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D13D3" w14:textId="6941F647" w:rsidR="00130AB4" w:rsidRPr="00ED1BD4" w:rsidRDefault="00750F07" w:rsidP="00130AB4">
      <w:pPr>
        <w:tabs>
          <w:tab w:val="left" w:pos="750"/>
        </w:tabs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bookmarkStart w:id="0" w:name="_Hlk212040569"/>
      <w:r w:rsidRPr="00ED1BD4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Supplem</w:t>
      </w:r>
      <w:r w:rsidR="00E45E66" w:rsidRPr="00ED1BD4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 xml:space="preserve">entary </w:t>
      </w:r>
      <w:r w:rsidR="00130AB4" w:rsidRPr="00ED1BD4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Ma</w:t>
      </w:r>
      <w:bookmarkStart w:id="1" w:name="_GoBack"/>
      <w:bookmarkEnd w:id="1"/>
      <w:r w:rsidR="00130AB4" w:rsidRPr="00ED1BD4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terials</w:t>
      </w:r>
    </w:p>
    <w:p w14:paraId="41EED062" w14:textId="77777777" w:rsidR="00130AB4" w:rsidRPr="00ED1BD4" w:rsidRDefault="00130AB4" w:rsidP="00750F07">
      <w:pPr>
        <w:tabs>
          <w:tab w:val="left" w:pos="750"/>
        </w:tabs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</w:p>
    <w:p w14:paraId="716763D0" w14:textId="296A135D" w:rsidR="00E45E66" w:rsidRPr="00ED1BD4" w:rsidRDefault="00E45E66" w:rsidP="00750F07">
      <w:pPr>
        <w:tabs>
          <w:tab w:val="left" w:pos="750"/>
        </w:tabs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r w:rsidRPr="00ED1BD4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Table S1</w:t>
      </w:r>
      <w:r w:rsidRPr="00ED1BD4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br/>
      </w:r>
      <w:r w:rsidRPr="00ED1BD4">
        <w:rPr>
          <w:rFonts w:ascii="Times New Roman" w:eastAsia="Times New Roman" w:hAnsi="Times New Roman" w:cs="Times New Roman"/>
          <w:i/>
          <w:iCs/>
          <w:sz w:val="28"/>
          <w:szCs w:val="28"/>
          <w:lang w:val="en-GB" w:eastAsia="en-GB"/>
        </w:rPr>
        <w:t>Items for All Key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D1BD4" w:rsidRPr="00ED1BD4" w14:paraId="2B98B413" w14:textId="77777777" w:rsidTr="00E45E6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52874CC3" w14:textId="1433C390" w:rsidR="00E45E66" w:rsidRPr="00ED1BD4" w:rsidRDefault="00E45E66" w:rsidP="003E1CA5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Internal RWP Motivation</w:t>
            </w:r>
          </w:p>
        </w:tc>
      </w:tr>
      <w:tr w:rsidR="00ED1BD4" w:rsidRPr="00ED1BD4" w14:paraId="074BF19F" w14:textId="77777777" w:rsidTr="00E45E6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1C411193" w14:textId="180AD360" w:rsidR="00E45E66" w:rsidRPr="00ED1BD4" w:rsidRDefault="00E45E66" w:rsidP="003E1CA5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kern w:val="2"/>
                <w:sz w:val="28"/>
                <w:szCs w:val="28"/>
                <w:lang w:val="en-GB" w:eastAsia="en-GB"/>
                <w14:ligatures w14:val="standardContextual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If I act nice to children from other countries or cultures, I do so. . 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I want to get to know these children</w:t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ab/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I think that everyone is equa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l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I think it is important to be nice to everyone</w:t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ab/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I like to</w:t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ab/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I find it wrong to be mean to them</w:t>
            </w:r>
          </w:p>
        </w:tc>
      </w:tr>
      <w:tr w:rsidR="00ED1BD4" w:rsidRPr="00ED1BD4" w14:paraId="003F7F53" w14:textId="77777777" w:rsidTr="00E45E6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0781239A" w14:textId="2036A0DD" w:rsidR="00E45E66" w:rsidRPr="00ED1BD4" w:rsidRDefault="00E45E66" w:rsidP="003E1CA5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External RWP Motivation</w:t>
            </w:r>
          </w:p>
        </w:tc>
      </w:tr>
      <w:tr w:rsidR="00ED1BD4" w:rsidRPr="00ED1BD4" w14:paraId="01E5825D" w14:textId="77777777" w:rsidTr="00E45E6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1F04455B" w14:textId="26098283" w:rsidR="003E1CA5" w:rsidRPr="00ED1BD4" w:rsidRDefault="00E45E66" w:rsidP="003E1CA5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If I act nice to children from other countries or cultures, I do so. . 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otherwise people might think I am a bad child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I want other people to like me</w:t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ab/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other people expect me to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otherwise people will think I am mean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. . .because I am afraid that otherwise people will get angry at me</w:t>
            </w:r>
          </w:p>
        </w:tc>
      </w:tr>
      <w:tr w:rsidR="00ED1BD4" w:rsidRPr="00ED1BD4" w14:paraId="5539F878" w14:textId="77777777" w:rsidTr="00E45E6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5CC6E487" w14:textId="75524EC3" w:rsidR="00E45E66" w:rsidRPr="00ED1BD4" w:rsidRDefault="00E45E66" w:rsidP="003E1CA5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Closeness</w:t>
            </w:r>
          </w:p>
        </w:tc>
      </w:tr>
      <w:tr w:rsidR="00ED1BD4" w:rsidRPr="00ED1BD4" w14:paraId="4881C1E0" w14:textId="77777777" w:rsidTr="00E45E6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2BFDF3E1" w14:textId="67C9F5FD" w:rsidR="00E45E66" w:rsidRPr="00ED1BD4" w:rsidRDefault="00E45E66" w:rsidP="003E1CA5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kern w:val="2"/>
                <w:sz w:val="28"/>
                <w:szCs w:val="28"/>
                <w:lang w:val="en-US" w:eastAsia="en-GB"/>
                <w14:ligatures w14:val="standardContextual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feel comfortable with my teacher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tell my teacher things that are important to me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My teacher understands me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think I have a good relationship with my teacher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When I have a problem, I can talk to my teacher about it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My teacher usually knows how I feel.</w:t>
            </w:r>
          </w:p>
        </w:tc>
      </w:tr>
      <w:tr w:rsidR="00ED1BD4" w:rsidRPr="00ED1BD4" w14:paraId="15C18835" w14:textId="77777777" w:rsidTr="00E45E6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34F77EA0" w14:textId="613D49FD" w:rsidR="00E45E66" w:rsidRPr="00ED1BD4" w:rsidRDefault="00E45E66" w:rsidP="003E1CA5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en-GB"/>
              </w:rPr>
              <w:t>Negative Expectations</w:t>
            </w:r>
          </w:p>
        </w:tc>
      </w:tr>
      <w:tr w:rsidR="00ED1BD4" w:rsidRPr="00ED1BD4" w14:paraId="749AC2B8" w14:textId="77777777" w:rsidTr="00E45E6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3C93290E" w14:textId="35D6BC89" w:rsidR="00E45E66" w:rsidRPr="00ED1BD4" w:rsidRDefault="00E45E66" w:rsidP="003E1CA5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kern w:val="2"/>
                <w:sz w:val="28"/>
                <w:szCs w:val="28"/>
                <w:lang w:val="en-US" w:eastAsia="en-GB"/>
                <w14:ligatures w14:val="standardContextual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wish my teacher would listen to me better when I want to say or tell something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feel nervous when I am with my teacher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don’t like it when my teacher gives attention to other children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wish my teacher had more time for me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am sometimes afraid of my teacher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feel sad when my teacher says that I did something wrong.</w:t>
            </w:r>
          </w:p>
        </w:tc>
      </w:tr>
      <w:tr w:rsidR="00ED1BD4" w:rsidRPr="00ED1BD4" w14:paraId="66F0C2BE" w14:textId="77777777" w:rsidTr="00E45E6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5480A96E" w14:textId="682068AE" w:rsidR="00E45E66" w:rsidRPr="00ED1BD4" w:rsidRDefault="00E45E66" w:rsidP="003E1CA5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Conflict</w:t>
            </w:r>
          </w:p>
        </w:tc>
      </w:tr>
      <w:tr w:rsidR="00E45E66" w:rsidRPr="00ED1BD4" w14:paraId="5B613F19" w14:textId="77777777" w:rsidTr="00E45E66">
        <w:tc>
          <w:tcPr>
            <w:tcW w:w="9016" w:type="dxa"/>
            <w:tcBorders>
              <w:top w:val="single" w:sz="4" w:space="0" w:color="auto"/>
            </w:tcBorders>
          </w:tcPr>
          <w:p w14:paraId="11D03895" w14:textId="7C17544A" w:rsidR="003E1CA5" w:rsidRPr="00ED1BD4" w:rsidRDefault="00E45E66" w:rsidP="003E1CA5">
            <w:pPr>
              <w:pBdr>
                <w:bottom w:val="single" w:sz="4" w:space="1" w:color="auto"/>
              </w:pBdr>
              <w:tabs>
                <w:tab w:val="left" w:pos="750"/>
              </w:tabs>
              <w:spacing w:after="160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often get into arguments with my teacher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My teacher treats me unfairly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My teacher thinks I do things secretly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think my teacher gets tired of me in class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can be very angry with my teacher.</w:t>
            </w:r>
            <w:r w:rsidR="003E1CA5"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br/>
            </w: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t>I feel like my teacher doesn’t trust me.</w:t>
            </w:r>
          </w:p>
          <w:p w14:paraId="6BDB693D" w14:textId="06F70802" w:rsidR="00E45E66" w:rsidRPr="00ED1BD4" w:rsidRDefault="00ED4E2D" w:rsidP="009965A7">
            <w:pPr>
              <w:tabs>
                <w:tab w:val="left" w:pos="750"/>
              </w:tabs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</w:pPr>
            <w:r w:rsidRPr="00ED1BD4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US" w:eastAsia="en-GB"/>
              </w:rPr>
              <w:lastRenderedPageBreak/>
              <w:t xml:space="preserve">Note. </w:t>
            </w:r>
            <w:r w:rsidR="009965A7" w:rsidRPr="00ED1BD4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All items were completed by students and reflect their perspective.</w:t>
            </w:r>
          </w:p>
        </w:tc>
      </w:tr>
      <w:bookmarkEnd w:id="0"/>
    </w:tbl>
    <w:p w14:paraId="7CC70073" w14:textId="7409EBE8" w:rsidR="00750F07" w:rsidRPr="00ED1BD4" w:rsidRDefault="00750F07" w:rsidP="00E45E66">
      <w:pPr>
        <w:tabs>
          <w:tab w:val="left" w:pos="750"/>
        </w:tabs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en-GB"/>
        </w:rPr>
      </w:pPr>
    </w:p>
    <w:p w14:paraId="3A41F023" w14:textId="79FB69A3" w:rsidR="00393E75" w:rsidRPr="00ED1BD4" w:rsidRDefault="00393E75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6E07C84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68E91ABE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BB06021" w14:textId="79580232" w:rsidR="0033047C" w:rsidRPr="00ED1BD4" w:rsidRDefault="0033047C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4"/>
        <w:tblW w:w="53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992"/>
        <w:gridCol w:w="569"/>
        <w:gridCol w:w="1137"/>
        <w:gridCol w:w="567"/>
        <w:gridCol w:w="1988"/>
        <w:gridCol w:w="851"/>
        <w:gridCol w:w="718"/>
        <w:gridCol w:w="840"/>
      </w:tblGrid>
      <w:tr w:rsidR="00ED1BD4" w:rsidRPr="00ED1BD4" w14:paraId="2097ECAA" w14:textId="77777777" w:rsidTr="00B452F7">
        <w:trPr>
          <w:trHeight w:val="529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6BD6FC69" w14:textId="5D66A0EA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US"/>
              </w:rPr>
              <w:t xml:space="preserve">Table </w:t>
            </w:r>
            <w:r w:rsidR="00144678" w:rsidRPr="00ED1BD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US"/>
              </w:rPr>
              <w:t>S</w:t>
            </w:r>
            <w:r w:rsidR="00571FC3" w:rsidRPr="00ED1BD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US"/>
              </w:rPr>
              <w:t>2</w:t>
            </w:r>
            <w:r w:rsidRPr="00ED1BD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US"/>
              </w:rPr>
              <w:t xml:space="preserve"> </w:t>
            </w:r>
          </w:p>
          <w:p w14:paraId="319E4A5F" w14:textId="7DF2CC06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 xml:space="preserve">Results of Multiple Group Confirmatory Factor Model </w:t>
            </w:r>
            <w:r w:rsidR="00991F35"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>Student-teacher Relationship</w:t>
            </w:r>
            <w:r w:rsidR="00BF2D78"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>(</w:t>
            </w:r>
            <w:r w:rsidR="00BF2D78"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>3 factors)</w:t>
            </w:r>
          </w:p>
        </w:tc>
      </w:tr>
      <w:tr w:rsidR="00ED1BD4" w:rsidRPr="00ED1BD4" w14:paraId="5456CB96" w14:textId="77777777" w:rsidTr="00B452F7">
        <w:trPr>
          <w:trHeight w:val="529"/>
        </w:trPr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7F5EFA8A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79BE7697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χ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1AD885CE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df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7F91E88E" w14:textId="09F4C67A" w:rsidR="00144678" w:rsidRPr="00ED1BD4" w:rsidRDefault="00144678" w:rsidP="0014467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Δ χ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Pr="00ED1BD4">
              <w:rPr>
                <w:rStyle w:val="vlist-s"/>
                <w:rFonts w:ascii="Times New Roman" w:hAnsi="Times New Roman" w:cs="Times New Roman"/>
                <w:sz w:val="28"/>
                <w:szCs w:val="28"/>
              </w:rPr>
              <w:t>​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1B937CAF" w14:textId="6C23E6B5" w:rsidR="0033047C" w:rsidRPr="00ED1BD4" w:rsidRDefault="00144678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Δ</w:t>
            </w:r>
            <w:r w:rsidR="0033047C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df</w:t>
            </w:r>
            <w:proofErr w:type="spellEnd"/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04230B09" w14:textId="77777777" w:rsidR="0033047C" w:rsidRPr="00ED1BD4" w:rsidRDefault="0033047C" w:rsidP="0033047C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RMSEA </w:t>
            </w:r>
          </w:p>
          <w:p w14:paraId="4F6B1A5B" w14:textId="77777777" w:rsidR="0033047C" w:rsidRPr="00ED1BD4" w:rsidRDefault="0033047C" w:rsidP="0033047C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(90% CI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ADEF6D7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SRMR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36B07185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CFI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29FFC5DF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TLI</w:t>
            </w:r>
          </w:p>
        </w:tc>
      </w:tr>
      <w:tr w:rsidR="00ED1BD4" w:rsidRPr="00ED1BD4" w14:paraId="3E8ABC4D" w14:textId="77777777" w:rsidTr="00144678">
        <w:trPr>
          <w:trHeight w:val="508"/>
        </w:trPr>
        <w:tc>
          <w:tcPr>
            <w:tcW w:w="1030" w:type="pct"/>
            <w:tcBorders>
              <w:top w:val="single" w:sz="4" w:space="0" w:color="auto"/>
            </w:tcBorders>
          </w:tcPr>
          <w:p w14:paraId="20CD0F96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it-IT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it-IT"/>
              </w:rPr>
              <w:t>Configural model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75DBBC04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499.561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09C8CD15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56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77705A32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2C411984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587C9F6A" w14:textId="23BB563C" w:rsidR="0033047C" w:rsidRPr="00ED1BD4" w:rsidRDefault="0033047C" w:rsidP="0033047C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42 (0.036 -</w:t>
            </w:r>
            <w:r w:rsidR="000277D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47)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3FFC83C5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51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5557E35F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16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27BAA64E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00</w:t>
            </w:r>
          </w:p>
        </w:tc>
      </w:tr>
      <w:tr w:rsidR="00ED1BD4" w:rsidRPr="00ED1BD4" w14:paraId="17396CD3" w14:textId="77777777" w:rsidTr="00144678">
        <w:trPr>
          <w:trHeight w:val="529"/>
        </w:trPr>
        <w:tc>
          <w:tcPr>
            <w:tcW w:w="1030" w:type="pct"/>
          </w:tcPr>
          <w:p w14:paraId="6B66B820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Metric model (equal factor loadings)</w:t>
            </w:r>
          </w:p>
        </w:tc>
        <w:tc>
          <w:tcPr>
            <w:tcW w:w="514" w:type="pct"/>
          </w:tcPr>
          <w:p w14:paraId="5EB2A1E1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506.110</w:t>
            </w:r>
          </w:p>
        </w:tc>
        <w:tc>
          <w:tcPr>
            <w:tcW w:w="295" w:type="pct"/>
          </w:tcPr>
          <w:p w14:paraId="05F91121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71</w:t>
            </w:r>
          </w:p>
        </w:tc>
        <w:tc>
          <w:tcPr>
            <w:tcW w:w="589" w:type="pct"/>
          </w:tcPr>
          <w:p w14:paraId="3F12D10A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</w:rPr>
              <w:t>3.81</w:t>
            </w:r>
          </w:p>
        </w:tc>
        <w:tc>
          <w:tcPr>
            <w:tcW w:w="294" w:type="pct"/>
          </w:tcPr>
          <w:p w14:paraId="4FEA535C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030" w:type="pct"/>
          </w:tcPr>
          <w:p w14:paraId="6B8CCB62" w14:textId="77777777" w:rsidR="0033047C" w:rsidRPr="00ED1BD4" w:rsidRDefault="0033047C" w:rsidP="0033047C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40 (0.034 - 0.045)</w:t>
            </w:r>
          </w:p>
        </w:tc>
        <w:tc>
          <w:tcPr>
            <w:tcW w:w="441" w:type="pct"/>
          </w:tcPr>
          <w:p w14:paraId="13635C13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54</w:t>
            </w:r>
          </w:p>
        </w:tc>
        <w:tc>
          <w:tcPr>
            <w:tcW w:w="372" w:type="pct"/>
          </w:tcPr>
          <w:p w14:paraId="65D006EA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19</w:t>
            </w:r>
          </w:p>
        </w:tc>
        <w:tc>
          <w:tcPr>
            <w:tcW w:w="436" w:type="pct"/>
          </w:tcPr>
          <w:p w14:paraId="78A619D1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09</w:t>
            </w:r>
          </w:p>
        </w:tc>
      </w:tr>
      <w:tr w:rsidR="00ED1BD4" w:rsidRPr="00ED1BD4" w14:paraId="79C52350" w14:textId="77777777" w:rsidTr="00144678">
        <w:trPr>
          <w:trHeight w:val="529"/>
        </w:trPr>
        <w:tc>
          <w:tcPr>
            <w:tcW w:w="1030" w:type="pct"/>
            <w:tcBorders>
              <w:bottom w:val="single" w:sz="4" w:space="0" w:color="auto"/>
            </w:tcBorders>
          </w:tcPr>
          <w:p w14:paraId="1110A4E9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Scalar model (equal factor loadings and intercepts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46933258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552.311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17FF408C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86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365C07E3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45.86***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03A75ED1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46ED391D" w14:textId="77777777" w:rsidR="0033047C" w:rsidRPr="00ED1BD4" w:rsidRDefault="0033047C" w:rsidP="0033047C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41 (0.036 - 0.046)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15B4E86D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55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58455DBC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09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7829E1B7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02</w:t>
            </w:r>
          </w:p>
        </w:tc>
      </w:tr>
      <w:tr w:rsidR="00ED1BD4" w:rsidRPr="00ED1BD4" w14:paraId="130DD670" w14:textId="77777777" w:rsidTr="00144678">
        <w:trPr>
          <w:trHeight w:val="529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1AE89B64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>Note.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Error correlations allowed between two closeness items, two conflict items, and two sets of negative expectation items. </w:t>
            </w:r>
            <w:proofErr w:type="gramStart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χ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diff</w:t>
            </w:r>
            <w:proofErr w:type="gramEnd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based on the </w:t>
            </w:r>
            <w:proofErr w:type="spellStart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Satorra-Bentler</w:t>
            </w:r>
            <w:proofErr w:type="spellEnd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scaled χ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  <w:lang w:val="en-US"/>
              </w:rPr>
              <w:t xml:space="preserve">2 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difference test. *** </w:t>
            </w:r>
            <w:proofErr w:type="gramStart"/>
            <w:r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>p</w:t>
            </w:r>
            <w:proofErr w:type="gramEnd"/>
            <w:r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&lt; 0.01.</w:t>
            </w:r>
          </w:p>
          <w:p w14:paraId="689E1162" w14:textId="77777777" w:rsidR="0033047C" w:rsidRPr="00ED1BD4" w:rsidRDefault="0033047C" w:rsidP="0033047C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</w:p>
        </w:tc>
      </w:tr>
    </w:tbl>
    <w:p w14:paraId="1A91E7F6" w14:textId="77777777" w:rsidR="0033047C" w:rsidRPr="00ED1BD4" w:rsidRDefault="0033047C" w:rsidP="0033047C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14"/>
        <w:tblW w:w="53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992"/>
        <w:gridCol w:w="569"/>
        <w:gridCol w:w="1137"/>
        <w:gridCol w:w="567"/>
        <w:gridCol w:w="1988"/>
        <w:gridCol w:w="851"/>
        <w:gridCol w:w="718"/>
        <w:gridCol w:w="840"/>
      </w:tblGrid>
      <w:tr w:rsidR="00ED1BD4" w:rsidRPr="00ED1BD4" w14:paraId="34D7CE81" w14:textId="77777777" w:rsidTr="00B452F7">
        <w:trPr>
          <w:trHeight w:val="529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720ECE34" w14:textId="76B23066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US"/>
              </w:rPr>
              <w:t>Table S</w:t>
            </w:r>
            <w:r w:rsidR="00571FC3" w:rsidRPr="00ED1BD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val="en-US"/>
              </w:rPr>
              <w:t>3</w:t>
            </w:r>
          </w:p>
          <w:p w14:paraId="3D099CF9" w14:textId="2BBD6966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>Results of Multiple Group Confirmatory Factor Model RWP motivations (2 factors)</w:t>
            </w:r>
          </w:p>
        </w:tc>
      </w:tr>
      <w:tr w:rsidR="00ED1BD4" w:rsidRPr="00ED1BD4" w14:paraId="49D12D3A" w14:textId="77777777" w:rsidTr="00B452F7">
        <w:trPr>
          <w:trHeight w:val="529"/>
        </w:trPr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561A00BB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3E9AE5EB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χ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577335FF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df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79EB585E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Δ χ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Pr="00ED1BD4">
              <w:rPr>
                <w:rStyle w:val="vlist-s"/>
                <w:rFonts w:ascii="Times New Roman" w:hAnsi="Times New Roman" w:cs="Times New Roman"/>
                <w:sz w:val="28"/>
                <w:szCs w:val="28"/>
              </w:rPr>
              <w:t>​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54A9FB18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Δdf</w:t>
            </w:r>
            <w:proofErr w:type="spellEnd"/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1812A5C2" w14:textId="77777777" w:rsidR="00BF2D78" w:rsidRPr="00ED1BD4" w:rsidRDefault="00BF2D78" w:rsidP="00FD227B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RMSEA </w:t>
            </w:r>
          </w:p>
          <w:p w14:paraId="1E6DB562" w14:textId="77777777" w:rsidR="00BF2D78" w:rsidRPr="00ED1BD4" w:rsidRDefault="00BF2D78" w:rsidP="00FD227B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(90% CI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1D42307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SRMR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7250A6BF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CFI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1B19DA1C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TLI</w:t>
            </w:r>
          </w:p>
        </w:tc>
      </w:tr>
      <w:tr w:rsidR="00ED1BD4" w:rsidRPr="00ED1BD4" w14:paraId="363C5E9E" w14:textId="77777777" w:rsidTr="00FD227B">
        <w:trPr>
          <w:trHeight w:val="508"/>
        </w:trPr>
        <w:tc>
          <w:tcPr>
            <w:tcW w:w="1030" w:type="pct"/>
            <w:tcBorders>
              <w:top w:val="single" w:sz="4" w:space="0" w:color="auto"/>
            </w:tcBorders>
          </w:tcPr>
          <w:p w14:paraId="78C0E7BA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it-IT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it-IT"/>
              </w:rPr>
              <w:t>Configural model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1B86CCB9" w14:textId="23472FC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10</w:t>
            </w:r>
            <w:r w:rsidR="000277D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6.776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1D689C51" w14:textId="48B2A176" w:rsidR="00BF2D78" w:rsidRPr="00ED1BD4" w:rsidRDefault="000277D2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5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5141915D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5B7270A1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5057B424" w14:textId="140F22EB" w:rsidR="00BF2D78" w:rsidRPr="00ED1BD4" w:rsidRDefault="00BF2D78" w:rsidP="00FD227B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4</w:t>
            </w:r>
            <w:r w:rsidR="000277D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6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(0.03</w:t>
            </w:r>
            <w:r w:rsidR="000277D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4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-</w:t>
            </w:r>
            <w:r w:rsidR="000277D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</w:t>
            </w:r>
            <w:r w:rsidR="000277D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58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4FA6B93F" w14:textId="7AD22EB6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</w:t>
            </w:r>
            <w:r w:rsidR="000277D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37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4A1D7C81" w14:textId="2C37B38E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</w:t>
            </w:r>
            <w:r w:rsidR="000277D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71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683E39CD" w14:textId="5AC3DB09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</w:t>
            </w:r>
            <w:r w:rsidR="000277D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59</w:t>
            </w:r>
          </w:p>
        </w:tc>
      </w:tr>
      <w:tr w:rsidR="00ED1BD4" w:rsidRPr="00ED1BD4" w14:paraId="79EE9BA1" w14:textId="77777777" w:rsidTr="00FD227B">
        <w:trPr>
          <w:trHeight w:val="529"/>
        </w:trPr>
        <w:tc>
          <w:tcPr>
            <w:tcW w:w="1030" w:type="pct"/>
          </w:tcPr>
          <w:p w14:paraId="45069184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Metric model (equal factor loadings)</w:t>
            </w:r>
          </w:p>
        </w:tc>
        <w:tc>
          <w:tcPr>
            <w:tcW w:w="514" w:type="pct"/>
          </w:tcPr>
          <w:p w14:paraId="28093EAF" w14:textId="5581BF72" w:rsidR="00BF2D78" w:rsidRPr="00ED1BD4" w:rsidRDefault="007B17C2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118.351</w:t>
            </w:r>
          </w:p>
        </w:tc>
        <w:tc>
          <w:tcPr>
            <w:tcW w:w="295" w:type="pct"/>
          </w:tcPr>
          <w:p w14:paraId="05B68F3A" w14:textId="47E6A5AF" w:rsidR="00BF2D78" w:rsidRPr="00ED1BD4" w:rsidRDefault="007B17C2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57</w:t>
            </w:r>
          </w:p>
        </w:tc>
        <w:tc>
          <w:tcPr>
            <w:tcW w:w="589" w:type="pct"/>
          </w:tcPr>
          <w:p w14:paraId="47A15AC5" w14:textId="497CDC08" w:rsidR="00BF2D78" w:rsidRPr="00ED1BD4" w:rsidRDefault="007B17C2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10.32</w:t>
            </w:r>
          </w:p>
        </w:tc>
        <w:tc>
          <w:tcPr>
            <w:tcW w:w="294" w:type="pct"/>
          </w:tcPr>
          <w:p w14:paraId="142401F9" w14:textId="06671B92" w:rsidR="00BF2D78" w:rsidRPr="00ED1BD4" w:rsidRDefault="007B17C2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030" w:type="pct"/>
          </w:tcPr>
          <w:p w14:paraId="446C6F18" w14:textId="6451C570" w:rsidR="00BF2D78" w:rsidRPr="00ED1BD4" w:rsidRDefault="00BF2D78" w:rsidP="00FD227B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4</w:t>
            </w:r>
            <w:r w:rsidR="007B17C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4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(0.03</w:t>
            </w:r>
            <w:r w:rsidR="007B17C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3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- 0.0</w:t>
            </w:r>
            <w:r w:rsidR="007B17C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56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441" w:type="pct"/>
          </w:tcPr>
          <w:p w14:paraId="0EEECA0F" w14:textId="6B86BF1E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</w:t>
            </w:r>
            <w:r w:rsidR="007B17C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46</w:t>
            </w:r>
          </w:p>
        </w:tc>
        <w:tc>
          <w:tcPr>
            <w:tcW w:w="372" w:type="pct"/>
          </w:tcPr>
          <w:p w14:paraId="79CA48DC" w14:textId="6E95C802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</w:t>
            </w:r>
            <w:r w:rsidR="007B17C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69</w:t>
            </w:r>
          </w:p>
        </w:tc>
        <w:tc>
          <w:tcPr>
            <w:tcW w:w="436" w:type="pct"/>
          </w:tcPr>
          <w:p w14:paraId="605A0E97" w14:textId="4D80F9A9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</w:t>
            </w:r>
            <w:r w:rsidR="007B17C2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61</w:t>
            </w:r>
          </w:p>
        </w:tc>
      </w:tr>
      <w:tr w:rsidR="00ED1BD4" w:rsidRPr="00ED1BD4" w14:paraId="55CE5CBD" w14:textId="77777777" w:rsidTr="00FD227B">
        <w:trPr>
          <w:trHeight w:val="529"/>
        </w:trPr>
        <w:tc>
          <w:tcPr>
            <w:tcW w:w="1030" w:type="pct"/>
            <w:tcBorders>
              <w:bottom w:val="single" w:sz="4" w:space="0" w:color="auto"/>
            </w:tcBorders>
          </w:tcPr>
          <w:p w14:paraId="51D57B74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Scalar model (equal factor loadings and intercepts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05EDF6AC" w14:textId="7B499A81" w:rsidR="00BF2D78" w:rsidRPr="00ED1BD4" w:rsidRDefault="007B17C2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144.05</w:t>
            </w:r>
            <w:r w:rsidR="00913BE5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151CDCAF" w14:textId="5CC3B60D" w:rsidR="00BF2D78" w:rsidRPr="00ED1BD4" w:rsidRDefault="00913BE5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64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0F4AE1E5" w14:textId="26721DB2" w:rsidR="00BF2D78" w:rsidRPr="00ED1BD4" w:rsidRDefault="00913BE5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5.21</w:t>
            </w:r>
            <w:r w:rsidR="00BF2D78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***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46C8CA22" w14:textId="720ED47A" w:rsidR="00BF2D78" w:rsidRPr="00ED1BD4" w:rsidRDefault="00913BE5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1FFF602E" w14:textId="44680951" w:rsidR="00BF2D78" w:rsidRPr="00ED1BD4" w:rsidRDefault="00BF2D78" w:rsidP="00FD227B">
            <w:pPr>
              <w:spacing w:line="360" w:lineRule="auto"/>
              <w:ind w:right="-432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4</w:t>
            </w:r>
            <w:r w:rsidR="00913BE5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8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(0.03</w:t>
            </w:r>
            <w:r w:rsidR="00913BE5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7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- 0.0</w:t>
            </w:r>
            <w:r w:rsidR="00913BE5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58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231998C8" w14:textId="626F0EFF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05</w:t>
            </w:r>
            <w:r w:rsidR="00913BE5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280702DB" w14:textId="5EA79B6E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</w:t>
            </w:r>
            <w:r w:rsidR="00913BE5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60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0054900" w14:textId="34320B6C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0.9</w:t>
            </w:r>
            <w:r w:rsidR="00913BE5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55</w:t>
            </w:r>
          </w:p>
        </w:tc>
      </w:tr>
      <w:tr w:rsidR="00ED1BD4" w:rsidRPr="00ED1BD4" w14:paraId="20294820" w14:textId="77777777" w:rsidTr="00FD227B">
        <w:trPr>
          <w:trHeight w:val="529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68C8B365" w14:textId="3493E999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>Note.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Error correlations allowed between two</w:t>
            </w:r>
            <w:r w:rsidR="005B16E7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internal RWP motivations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. </w:t>
            </w:r>
            <w:r w:rsidR="005B16E7"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Δ χ</w:t>
            </w:r>
            <w:r w:rsidR="005B16E7" w:rsidRPr="00ED1BD4"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based on the </w:t>
            </w:r>
            <w:proofErr w:type="spellStart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Satorra-Bentler</w:t>
            </w:r>
            <w:proofErr w:type="spellEnd"/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scaled χ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  <w:lang w:val="en-US"/>
              </w:rPr>
              <w:t xml:space="preserve">2 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difference test. *** </w:t>
            </w:r>
            <w:proofErr w:type="gramStart"/>
            <w:r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>p</w:t>
            </w:r>
            <w:proofErr w:type="gramEnd"/>
            <w:r w:rsidRPr="00ED1BD4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 w:rsidRPr="00ED1BD4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&lt; 0.01.</w:t>
            </w:r>
          </w:p>
          <w:p w14:paraId="769729BE" w14:textId="77777777" w:rsidR="00BF2D78" w:rsidRPr="00ED1BD4" w:rsidRDefault="00BF2D78" w:rsidP="00FD227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</w:p>
        </w:tc>
      </w:tr>
    </w:tbl>
    <w:p w14:paraId="6A7C995D" w14:textId="77777777" w:rsidR="0033047C" w:rsidRPr="00ED1BD4" w:rsidRDefault="0033047C" w:rsidP="0033047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D3E44A4" w14:textId="77777777" w:rsidR="0033047C" w:rsidRPr="00ED1BD4" w:rsidRDefault="0033047C" w:rsidP="0033047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4872C40" w14:textId="77777777" w:rsidR="0033047C" w:rsidRPr="00ED1BD4" w:rsidRDefault="0033047C" w:rsidP="0033047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0591F31" w14:textId="77777777" w:rsidR="0033047C" w:rsidRPr="00ED1BD4" w:rsidRDefault="0033047C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ED1BD4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3E706824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7DBFEC5" w14:textId="1FFEF873" w:rsidR="00750F07" w:rsidRPr="00ED1BD4" w:rsidRDefault="00750F07" w:rsidP="00750F07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r w:rsidRPr="00ED1BD4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Table S</w:t>
      </w:r>
      <w:r w:rsidR="00571FC3" w:rsidRPr="00ED1BD4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4</w:t>
      </w:r>
    </w:p>
    <w:p w14:paraId="3DC9A674" w14:textId="77777777" w:rsidR="00750F07" w:rsidRPr="00ED1BD4" w:rsidRDefault="00750F07" w:rsidP="00750F07">
      <w:pPr>
        <w:spacing w:after="100" w:afterAutospacing="1" w:line="240" w:lineRule="auto"/>
        <w:rPr>
          <w:rFonts w:ascii="Times New Roman" w:eastAsia="Times New Roman" w:hAnsi="Times New Roman" w:cs="Times New Roman"/>
          <w:i/>
          <w:iCs/>
          <w:sz w:val="28"/>
          <w:szCs w:val="28"/>
          <w:lang w:val="en-GB" w:eastAsia="en-GB"/>
        </w:rPr>
      </w:pPr>
      <w:r w:rsidRPr="00ED1BD4">
        <w:rPr>
          <w:rFonts w:ascii="Times New Roman" w:eastAsia="Times New Roman" w:hAnsi="Times New Roman" w:cs="Times New Roman"/>
          <w:i/>
          <w:iCs/>
          <w:sz w:val="28"/>
          <w:szCs w:val="28"/>
          <w:lang w:val="en-GB" w:eastAsia="en-GB"/>
        </w:rPr>
        <w:t>Model Fit Statistics for All Models</w:t>
      </w:r>
    </w:p>
    <w:tbl>
      <w:tblPr>
        <w:tblStyle w:val="TableGrid"/>
        <w:tblpPr w:leftFromText="141" w:rightFromText="141" w:vertAnchor="page" w:horzAnchor="margin" w:tblpY="2582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266"/>
        <w:gridCol w:w="1282"/>
        <w:gridCol w:w="1772"/>
        <w:gridCol w:w="2548"/>
      </w:tblGrid>
      <w:tr w:rsidR="00ED1BD4" w:rsidRPr="00ED1BD4" w14:paraId="18654183" w14:textId="77777777" w:rsidTr="006426BB">
        <w:trPr>
          <w:trHeight w:val="132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7C0396A4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 xml:space="preserve">Model 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0B6FE00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 xml:space="preserve">BIC 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73B198B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AIC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314FD7A4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LL(df)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5F108904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 xml:space="preserve">Deviance ( Δ-2LL(df))  </w:t>
            </w:r>
          </w:p>
        </w:tc>
      </w:tr>
      <w:tr w:rsidR="00ED1BD4" w:rsidRPr="00ED1BD4" w14:paraId="7161CA91" w14:textId="77777777" w:rsidTr="006426BB">
        <w:trPr>
          <w:trHeight w:val="684"/>
        </w:trPr>
        <w:tc>
          <w:tcPr>
            <w:tcW w:w="2198" w:type="dxa"/>
            <w:tcBorders>
              <w:top w:val="single" w:sz="4" w:space="0" w:color="auto"/>
            </w:tcBorders>
          </w:tcPr>
          <w:p w14:paraId="7F8EF702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 (interaction with teachers’ norms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AA6FF50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773.338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39D7601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533.191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2AC4EB51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-2718.596(48)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14:paraId="5F844BEE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.008(6)</w:t>
            </w:r>
          </w:p>
        </w:tc>
      </w:tr>
      <w:tr w:rsidR="00ED1BD4" w:rsidRPr="00ED1BD4" w14:paraId="298C511E" w14:textId="77777777" w:rsidTr="006426BB">
        <w:trPr>
          <w:trHeight w:val="416"/>
        </w:trPr>
        <w:tc>
          <w:tcPr>
            <w:tcW w:w="2198" w:type="dxa"/>
          </w:tcPr>
          <w:p w14:paraId="4FA50619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 (random slopes)</w:t>
            </w:r>
          </w:p>
        </w:tc>
        <w:tc>
          <w:tcPr>
            <w:tcW w:w="1190" w:type="dxa"/>
          </w:tcPr>
          <w:p w14:paraId="08E7DCCE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742.329</w:t>
            </w:r>
          </w:p>
        </w:tc>
        <w:tc>
          <w:tcPr>
            <w:tcW w:w="1283" w:type="dxa"/>
          </w:tcPr>
          <w:p w14:paraId="420E77A5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532.200</w:t>
            </w:r>
          </w:p>
        </w:tc>
        <w:tc>
          <w:tcPr>
            <w:tcW w:w="1774" w:type="dxa"/>
          </w:tcPr>
          <w:p w14:paraId="4010C03F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-2724.100(42)</w:t>
            </w:r>
          </w:p>
        </w:tc>
        <w:tc>
          <w:tcPr>
            <w:tcW w:w="2581" w:type="dxa"/>
          </w:tcPr>
          <w:p w14:paraId="5DABF96A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22.22(18) </w:t>
            </w:r>
          </w:p>
        </w:tc>
      </w:tr>
      <w:tr w:rsidR="00ED1BD4" w:rsidRPr="00ED1BD4" w14:paraId="0C3A4B4D" w14:textId="77777777" w:rsidTr="006426BB">
        <w:trPr>
          <w:trHeight w:val="912"/>
        </w:trPr>
        <w:tc>
          <w:tcPr>
            <w:tcW w:w="2198" w:type="dxa"/>
          </w:tcPr>
          <w:p w14:paraId="0710BE2C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 (interaction with minority versus majority)</w:t>
            </w:r>
          </w:p>
        </w:tc>
        <w:tc>
          <w:tcPr>
            <w:tcW w:w="1190" w:type="dxa"/>
          </w:tcPr>
          <w:p w14:paraId="285C6265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677.158</w:t>
            </w:r>
          </w:p>
        </w:tc>
        <w:tc>
          <w:tcPr>
            <w:tcW w:w="1283" w:type="dxa"/>
          </w:tcPr>
          <w:p w14:paraId="7B37904F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527.067</w:t>
            </w:r>
          </w:p>
        </w:tc>
        <w:tc>
          <w:tcPr>
            <w:tcW w:w="1774" w:type="dxa"/>
          </w:tcPr>
          <w:p w14:paraId="1DA81BD1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-2733.533(30)</w:t>
            </w:r>
          </w:p>
        </w:tc>
        <w:tc>
          <w:tcPr>
            <w:tcW w:w="2581" w:type="dxa"/>
          </w:tcPr>
          <w:p w14:paraId="553FD0CE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.356(6)</w:t>
            </w:r>
            <w:r w:rsidRPr="00ED1B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br/>
            </w:r>
          </w:p>
        </w:tc>
      </w:tr>
      <w:tr w:rsidR="00ED1BD4" w:rsidRPr="00ED1BD4" w14:paraId="2A47F68C" w14:textId="77777777" w:rsidTr="006426BB">
        <w:trPr>
          <w:trHeight w:val="670"/>
        </w:trPr>
        <w:tc>
          <w:tcPr>
            <w:tcW w:w="2198" w:type="dxa"/>
          </w:tcPr>
          <w:p w14:paraId="336781FF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 (including predictors)</w:t>
            </w:r>
          </w:p>
        </w:tc>
        <w:tc>
          <w:tcPr>
            <w:tcW w:w="1190" w:type="dxa"/>
          </w:tcPr>
          <w:p w14:paraId="24F2CFE2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518.421</w:t>
            </w:r>
          </w:p>
        </w:tc>
        <w:tc>
          <w:tcPr>
            <w:tcW w:w="1283" w:type="dxa"/>
          </w:tcPr>
          <w:p w14:paraId="121DC614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638.495</w:t>
            </w:r>
          </w:p>
        </w:tc>
        <w:tc>
          <w:tcPr>
            <w:tcW w:w="1774" w:type="dxa"/>
          </w:tcPr>
          <w:p w14:paraId="1B44B0DA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-2735.211(24)</w:t>
            </w:r>
          </w:p>
        </w:tc>
        <w:tc>
          <w:tcPr>
            <w:tcW w:w="2581" w:type="dxa"/>
          </w:tcPr>
          <w:p w14:paraId="35416EE4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173.014(16)***</w:t>
            </w:r>
          </w:p>
        </w:tc>
      </w:tr>
      <w:tr w:rsidR="00ED1BD4" w:rsidRPr="00ED1BD4" w14:paraId="55E72A73" w14:textId="77777777" w:rsidTr="006426BB">
        <w:trPr>
          <w:trHeight w:val="416"/>
        </w:trPr>
        <w:tc>
          <w:tcPr>
            <w:tcW w:w="2198" w:type="dxa"/>
            <w:tcBorders>
              <w:bottom w:val="single" w:sz="4" w:space="0" w:color="auto"/>
            </w:tcBorders>
          </w:tcPr>
          <w:p w14:paraId="25CA2AE8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0 (intercept only)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7DCDC26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699.46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EF67DCA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5659.436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61447C02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</w:rPr>
              <w:t>-2821.718(8)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1B563976" w14:textId="77777777" w:rsidR="00750F07" w:rsidRPr="00ED1BD4" w:rsidRDefault="00750F07" w:rsidP="006426B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20545BAA" w14:textId="77777777" w:rsidR="00750F07" w:rsidRPr="00ED1BD4" w:rsidRDefault="00750F07" w:rsidP="00750F07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r w:rsidRPr="00ED1BD4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Note. </w:t>
      </w:r>
      <w:r w:rsidRPr="00ED1BD4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 xml:space="preserve"> *** = </w:t>
      </w:r>
      <w:r w:rsidRPr="00ED1BD4">
        <w:rPr>
          <w:rFonts w:ascii="Times New Roman" w:eastAsia="Times New Roman" w:hAnsi="Times New Roman" w:cs="Times New Roman"/>
          <w:i/>
          <w:iCs/>
          <w:sz w:val="28"/>
          <w:szCs w:val="28"/>
          <w:lang w:val="en-GB" w:eastAsia="en-GB"/>
        </w:rPr>
        <w:t>p</w:t>
      </w:r>
      <w:r w:rsidRPr="00ED1BD4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 xml:space="preserve"> &lt; 0.001, BIC = Bayesian information criterion, AIC = Akaike information criterion, LL = </w:t>
      </w:r>
      <w:proofErr w:type="spellStart"/>
      <w:r w:rsidRPr="00ED1BD4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>loglikelihood</w:t>
      </w:r>
      <w:proofErr w:type="spellEnd"/>
      <w:r w:rsidRPr="00ED1BD4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 xml:space="preserve">, </w:t>
      </w:r>
      <w:proofErr w:type="spellStart"/>
      <w:proofErr w:type="gramStart"/>
      <w:r w:rsidRPr="00ED1BD4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>df</w:t>
      </w:r>
      <w:proofErr w:type="spellEnd"/>
      <w:proofErr w:type="gramEnd"/>
      <w:r w:rsidRPr="00ED1BD4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 xml:space="preserve"> = degrees of freedom.</w:t>
      </w:r>
    </w:p>
    <w:p w14:paraId="473B3F70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D1DD69D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EB67F04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889A7E0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B0DDAD7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E57AE12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A1CAB5C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330EA22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A8A1D31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535ADBD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DA391E5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D4113CD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0E5ED2D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0483B5C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B26EFE6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0268196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9C0C208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FD6C2EC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495F21E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leGrid"/>
        <w:tblpPr w:leftFromText="141" w:rightFromText="141" w:vertAnchor="page" w:horzAnchor="margin" w:tblpY="2638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622"/>
        <w:gridCol w:w="2623"/>
      </w:tblGrid>
      <w:tr w:rsidR="00ED1BD4" w:rsidRPr="00ED1BD4" w14:paraId="1D75D684" w14:textId="77777777" w:rsidTr="00750F07">
        <w:trPr>
          <w:trHeight w:val="679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D660D07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1F0E8DC7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nternal Motivation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0C61C2AB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xternal Motivation</w:t>
            </w:r>
          </w:p>
        </w:tc>
      </w:tr>
      <w:tr w:rsidR="00ED1BD4" w:rsidRPr="00ED1BD4" w14:paraId="7F9DD484" w14:textId="77777777" w:rsidTr="00750F07">
        <w:trPr>
          <w:trHeight w:val="679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CB348DD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14FF27F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b (SE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1BAE0FB8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b (SE)</w:t>
            </w:r>
          </w:p>
        </w:tc>
      </w:tr>
      <w:tr w:rsidR="00ED1BD4" w:rsidRPr="00ED1BD4" w14:paraId="1D40657B" w14:textId="77777777" w:rsidTr="00750F07">
        <w:trPr>
          <w:trHeight w:val="58"/>
        </w:trPr>
        <w:tc>
          <w:tcPr>
            <w:tcW w:w="3402" w:type="dxa"/>
            <w:tcBorders>
              <w:top w:val="single" w:sz="4" w:space="0" w:color="auto"/>
            </w:tcBorders>
          </w:tcPr>
          <w:p w14:paraId="64EEC184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Level 1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3682BEA5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623" w:type="dxa"/>
            <w:tcBorders>
              <w:top w:val="single" w:sz="4" w:space="0" w:color="auto"/>
            </w:tcBorders>
          </w:tcPr>
          <w:p w14:paraId="50D883AD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ED1BD4" w:rsidRPr="00ED1BD4" w14:paraId="26EA19C3" w14:textId="77777777" w:rsidTr="00750F07">
        <w:trPr>
          <w:trHeight w:val="87"/>
        </w:trPr>
        <w:tc>
          <w:tcPr>
            <w:tcW w:w="3402" w:type="dxa"/>
          </w:tcPr>
          <w:p w14:paraId="4A81ED29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loseness</w:t>
            </w:r>
          </w:p>
        </w:tc>
        <w:tc>
          <w:tcPr>
            <w:tcW w:w="2622" w:type="dxa"/>
          </w:tcPr>
          <w:p w14:paraId="757410B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175 (0.035)**</w:t>
            </w:r>
          </w:p>
        </w:tc>
        <w:tc>
          <w:tcPr>
            <w:tcW w:w="2623" w:type="dxa"/>
          </w:tcPr>
          <w:p w14:paraId="00B12521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06 (0.062)</w:t>
            </w:r>
          </w:p>
        </w:tc>
      </w:tr>
      <w:tr w:rsidR="00ED1BD4" w:rsidRPr="00ED1BD4" w14:paraId="09BC591D" w14:textId="77777777" w:rsidTr="00750F07">
        <w:trPr>
          <w:trHeight w:val="58"/>
        </w:trPr>
        <w:tc>
          <w:tcPr>
            <w:tcW w:w="3402" w:type="dxa"/>
          </w:tcPr>
          <w:p w14:paraId="7DEB1F36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Negative expectations </w:t>
            </w:r>
          </w:p>
        </w:tc>
        <w:tc>
          <w:tcPr>
            <w:tcW w:w="2622" w:type="dxa"/>
          </w:tcPr>
          <w:p w14:paraId="40194A0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42 (0.043)</w:t>
            </w:r>
          </w:p>
        </w:tc>
        <w:tc>
          <w:tcPr>
            <w:tcW w:w="2623" w:type="dxa"/>
          </w:tcPr>
          <w:p w14:paraId="2538A91C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324 (0.061)**</w:t>
            </w:r>
          </w:p>
        </w:tc>
      </w:tr>
      <w:tr w:rsidR="00ED1BD4" w:rsidRPr="00ED1BD4" w14:paraId="0C186871" w14:textId="77777777" w:rsidTr="00750F07">
        <w:trPr>
          <w:trHeight w:val="58"/>
        </w:trPr>
        <w:tc>
          <w:tcPr>
            <w:tcW w:w="3402" w:type="dxa"/>
          </w:tcPr>
          <w:p w14:paraId="19B35B05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onflict</w:t>
            </w:r>
          </w:p>
        </w:tc>
        <w:tc>
          <w:tcPr>
            <w:tcW w:w="2622" w:type="dxa"/>
          </w:tcPr>
          <w:p w14:paraId="10B78C1C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02 (0.052)*</w:t>
            </w:r>
          </w:p>
        </w:tc>
        <w:tc>
          <w:tcPr>
            <w:tcW w:w="2623" w:type="dxa"/>
          </w:tcPr>
          <w:p w14:paraId="6C86D7F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12 (0.080)</w:t>
            </w:r>
          </w:p>
        </w:tc>
      </w:tr>
      <w:tr w:rsidR="00ED1BD4" w:rsidRPr="00ED1BD4" w14:paraId="583105E1" w14:textId="77777777" w:rsidTr="00750F07">
        <w:trPr>
          <w:trHeight w:val="58"/>
        </w:trPr>
        <w:tc>
          <w:tcPr>
            <w:tcW w:w="3402" w:type="dxa"/>
          </w:tcPr>
          <w:p w14:paraId="1F6B69A1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ajority vs Minority (</w:t>
            </w:r>
            <w:proofErr w:type="spellStart"/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vM</w:t>
            </w:r>
            <w:proofErr w:type="spellEnd"/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2622" w:type="dxa"/>
          </w:tcPr>
          <w:p w14:paraId="76C01044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12 (0.082)</w:t>
            </w:r>
          </w:p>
        </w:tc>
        <w:tc>
          <w:tcPr>
            <w:tcW w:w="2623" w:type="dxa"/>
          </w:tcPr>
          <w:p w14:paraId="413CE52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35 (0.127)</w:t>
            </w:r>
          </w:p>
        </w:tc>
      </w:tr>
      <w:tr w:rsidR="00ED1BD4" w:rsidRPr="00ED1BD4" w14:paraId="78072FA4" w14:textId="77777777" w:rsidTr="00750F07">
        <w:trPr>
          <w:trHeight w:val="58"/>
        </w:trPr>
        <w:tc>
          <w:tcPr>
            <w:tcW w:w="3402" w:type="dxa"/>
          </w:tcPr>
          <w:p w14:paraId="6BBB5F5A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Gender</w:t>
            </w:r>
          </w:p>
        </w:tc>
        <w:tc>
          <w:tcPr>
            <w:tcW w:w="2622" w:type="dxa"/>
          </w:tcPr>
          <w:p w14:paraId="0E45FF0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216 (0.043)**</w:t>
            </w:r>
          </w:p>
        </w:tc>
        <w:tc>
          <w:tcPr>
            <w:tcW w:w="2623" w:type="dxa"/>
          </w:tcPr>
          <w:p w14:paraId="2E546DDB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52 (0.063)*</w:t>
            </w:r>
          </w:p>
        </w:tc>
      </w:tr>
      <w:tr w:rsidR="00ED1BD4" w:rsidRPr="00ED1BD4" w14:paraId="1CC590A7" w14:textId="77777777" w:rsidTr="00750F07">
        <w:trPr>
          <w:trHeight w:val="58"/>
        </w:trPr>
        <w:tc>
          <w:tcPr>
            <w:tcW w:w="3402" w:type="dxa"/>
          </w:tcPr>
          <w:p w14:paraId="46BB928D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Age </w:t>
            </w:r>
          </w:p>
        </w:tc>
        <w:tc>
          <w:tcPr>
            <w:tcW w:w="2622" w:type="dxa"/>
          </w:tcPr>
          <w:p w14:paraId="24F1FB53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08 (0.030)</w:t>
            </w:r>
          </w:p>
        </w:tc>
        <w:tc>
          <w:tcPr>
            <w:tcW w:w="2623" w:type="dxa"/>
          </w:tcPr>
          <w:p w14:paraId="7243594B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13 (0.046)</w:t>
            </w:r>
          </w:p>
        </w:tc>
      </w:tr>
      <w:tr w:rsidR="00ED1BD4" w:rsidRPr="00ED1BD4" w14:paraId="4FA54301" w14:textId="77777777" w:rsidTr="00750F07">
        <w:trPr>
          <w:trHeight w:val="58"/>
        </w:trPr>
        <w:tc>
          <w:tcPr>
            <w:tcW w:w="3402" w:type="dxa"/>
          </w:tcPr>
          <w:p w14:paraId="624B1AA0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Level 1 Interactions</w:t>
            </w:r>
          </w:p>
        </w:tc>
        <w:tc>
          <w:tcPr>
            <w:tcW w:w="2622" w:type="dxa"/>
          </w:tcPr>
          <w:p w14:paraId="764962A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623" w:type="dxa"/>
          </w:tcPr>
          <w:p w14:paraId="785AD4DE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ED1BD4" w:rsidRPr="00ED1BD4" w14:paraId="1D1F3019" w14:textId="77777777" w:rsidTr="00750F07">
        <w:trPr>
          <w:trHeight w:val="58"/>
        </w:trPr>
        <w:tc>
          <w:tcPr>
            <w:tcW w:w="3402" w:type="dxa"/>
          </w:tcPr>
          <w:p w14:paraId="12086F08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vM</w:t>
            </w:r>
            <w:proofErr w:type="spellEnd"/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* Closeness</w:t>
            </w:r>
          </w:p>
        </w:tc>
        <w:tc>
          <w:tcPr>
            <w:tcW w:w="2622" w:type="dxa"/>
          </w:tcPr>
          <w:p w14:paraId="68984E6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109 (0.068)</w:t>
            </w:r>
          </w:p>
        </w:tc>
        <w:tc>
          <w:tcPr>
            <w:tcW w:w="2623" w:type="dxa"/>
          </w:tcPr>
          <w:p w14:paraId="3605F1E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30 (0.128)</w:t>
            </w:r>
          </w:p>
        </w:tc>
      </w:tr>
      <w:tr w:rsidR="00ED1BD4" w:rsidRPr="00ED1BD4" w14:paraId="13012E39" w14:textId="77777777" w:rsidTr="00750F07">
        <w:trPr>
          <w:trHeight w:val="58"/>
        </w:trPr>
        <w:tc>
          <w:tcPr>
            <w:tcW w:w="3402" w:type="dxa"/>
          </w:tcPr>
          <w:p w14:paraId="5084F37E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proofErr w:type="spellStart"/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vM</w:t>
            </w:r>
            <w:proofErr w:type="spellEnd"/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* Negative expectations </w:t>
            </w:r>
          </w:p>
        </w:tc>
        <w:tc>
          <w:tcPr>
            <w:tcW w:w="2622" w:type="dxa"/>
          </w:tcPr>
          <w:p w14:paraId="177DFC65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53 (0.084)</w:t>
            </w:r>
          </w:p>
        </w:tc>
        <w:tc>
          <w:tcPr>
            <w:tcW w:w="2623" w:type="dxa"/>
          </w:tcPr>
          <w:p w14:paraId="57487D71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11 (0.120)</w:t>
            </w:r>
          </w:p>
        </w:tc>
      </w:tr>
      <w:tr w:rsidR="00ED1BD4" w:rsidRPr="00ED1BD4" w14:paraId="69178CC1" w14:textId="77777777" w:rsidTr="00750F07">
        <w:trPr>
          <w:trHeight w:val="58"/>
        </w:trPr>
        <w:tc>
          <w:tcPr>
            <w:tcW w:w="3402" w:type="dxa"/>
          </w:tcPr>
          <w:p w14:paraId="2F56EFD7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vM</w:t>
            </w:r>
            <w:proofErr w:type="spellEnd"/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* Conflict</w:t>
            </w:r>
          </w:p>
        </w:tc>
        <w:tc>
          <w:tcPr>
            <w:tcW w:w="2622" w:type="dxa"/>
          </w:tcPr>
          <w:p w14:paraId="353BC83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23 (0.096)</w:t>
            </w:r>
          </w:p>
        </w:tc>
        <w:tc>
          <w:tcPr>
            <w:tcW w:w="2623" w:type="dxa"/>
          </w:tcPr>
          <w:p w14:paraId="517DFB1E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52 (0.149)</w:t>
            </w:r>
          </w:p>
        </w:tc>
      </w:tr>
      <w:tr w:rsidR="00ED1BD4" w:rsidRPr="00ED1BD4" w14:paraId="2E5F88B9" w14:textId="77777777" w:rsidTr="00750F07">
        <w:trPr>
          <w:trHeight w:val="68"/>
        </w:trPr>
        <w:tc>
          <w:tcPr>
            <w:tcW w:w="3402" w:type="dxa"/>
          </w:tcPr>
          <w:p w14:paraId="477FC6AB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Level 2</w:t>
            </w:r>
          </w:p>
        </w:tc>
        <w:tc>
          <w:tcPr>
            <w:tcW w:w="2622" w:type="dxa"/>
          </w:tcPr>
          <w:p w14:paraId="0BF55FF2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623" w:type="dxa"/>
          </w:tcPr>
          <w:p w14:paraId="5F6E87E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ED1BD4" w:rsidRPr="00ED1BD4" w14:paraId="5463BEBE" w14:textId="77777777" w:rsidTr="00750F07">
        <w:trPr>
          <w:trHeight w:val="58"/>
        </w:trPr>
        <w:tc>
          <w:tcPr>
            <w:tcW w:w="3402" w:type="dxa"/>
          </w:tcPr>
          <w:p w14:paraId="220CEDB6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Teachers’ Norms </w:t>
            </w:r>
          </w:p>
        </w:tc>
        <w:tc>
          <w:tcPr>
            <w:tcW w:w="2622" w:type="dxa"/>
          </w:tcPr>
          <w:p w14:paraId="6508240D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92 (0.071)</w:t>
            </w:r>
          </w:p>
        </w:tc>
        <w:tc>
          <w:tcPr>
            <w:tcW w:w="2623" w:type="dxa"/>
          </w:tcPr>
          <w:p w14:paraId="045BE4C3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50 (0.105)</w:t>
            </w:r>
          </w:p>
        </w:tc>
      </w:tr>
      <w:tr w:rsidR="00ED1BD4" w:rsidRPr="00ED1BD4" w14:paraId="67933D13" w14:textId="77777777" w:rsidTr="00750F07">
        <w:trPr>
          <w:trHeight w:val="68"/>
        </w:trPr>
        <w:tc>
          <w:tcPr>
            <w:tcW w:w="3402" w:type="dxa"/>
          </w:tcPr>
          <w:p w14:paraId="119957D1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thnic Composition</w:t>
            </w:r>
          </w:p>
        </w:tc>
        <w:tc>
          <w:tcPr>
            <w:tcW w:w="2622" w:type="dxa"/>
          </w:tcPr>
          <w:p w14:paraId="42CAA9C5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54 (0.126)</w:t>
            </w:r>
          </w:p>
        </w:tc>
        <w:tc>
          <w:tcPr>
            <w:tcW w:w="2623" w:type="dxa"/>
          </w:tcPr>
          <w:p w14:paraId="73DFB0EC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67 (0.166)</w:t>
            </w:r>
          </w:p>
        </w:tc>
      </w:tr>
      <w:tr w:rsidR="00ED1BD4" w:rsidRPr="00ED1BD4" w14:paraId="5D2DD604" w14:textId="77777777" w:rsidTr="00750F07">
        <w:trPr>
          <w:trHeight w:val="68"/>
        </w:trPr>
        <w:tc>
          <w:tcPr>
            <w:tcW w:w="3402" w:type="dxa"/>
          </w:tcPr>
          <w:p w14:paraId="169AFF1C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Variance</w:t>
            </w:r>
          </w:p>
        </w:tc>
        <w:tc>
          <w:tcPr>
            <w:tcW w:w="2622" w:type="dxa"/>
          </w:tcPr>
          <w:p w14:paraId="53399CA7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623" w:type="dxa"/>
          </w:tcPr>
          <w:p w14:paraId="643B9772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ED1BD4" w:rsidRPr="00ED1BD4" w14:paraId="305AA9B3" w14:textId="77777777" w:rsidTr="00750F07">
        <w:trPr>
          <w:trHeight w:val="68"/>
        </w:trPr>
        <w:tc>
          <w:tcPr>
            <w:tcW w:w="3402" w:type="dxa"/>
          </w:tcPr>
          <w:p w14:paraId="42783CFB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evel 1</w:t>
            </w:r>
          </w:p>
        </w:tc>
        <w:tc>
          <w:tcPr>
            <w:tcW w:w="2622" w:type="dxa"/>
          </w:tcPr>
          <w:p w14:paraId="19C847B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494</w:t>
            </w:r>
          </w:p>
        </w:tc>
        <w:tc>
          <w:tcPr>
            <w:tcW w:w="2623" w:type="dxa"/>
          </w:tcPr>
          <w:p w14:paraId="337526B5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967</w:t>
            </w:r>
          </w:p>
        </w:tc>
      </w:tr>
      <w:tr w:rsidR="00ED1BD4" w:rsidRPr="00ED1BD4" w14:paraId="4B0FBD90" w14:textId="77777777" w:rsidTr="00750F07">
        <w:trPr>
          <w:trHeight w:val="68"/>
        </w:trPr>
        <w:tc>
          <w:tcPr>
            <w:tcW w:w="3402" w:type="dxa"/>
            <w:tcBorders>
              <w:bottom w:val="single" w:sz="4" w:space="0" w:color="auto"/>
            </w:tcBorders>
          </w:tcPr>
          <w:p w14:paraId="212CF77E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evel 2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551F70D8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09</w:t>
            </w:r>
          </w:p>
        </w:tc>
        <w:tc>
          <w:tcPr>
            <w:tcW w:w="2623" w:type="dxa"/>
            <w:tcBorders>
              <w:bottom w:val="single" w:sz="4" w:space="0" w:color="auto"/>
            </w:tcBorders>
          </w:tcPr>
          <w:p w14:paraId="3238E0AB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40</w:t>
            </w:r>
          </w:p>
        </w:tc>
      </w:tr>
    </w:tbl>
    <w:p w14:paraId="429861AF" w14:textId="4FC6A016" w:rsidR="00750F07" w:rsidRPr="00ED1BD4" w:rsidRDefault="00750F07" w:rsidP="00A8588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D1BD4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Table S</w:t>
      </w:r>
      <w:r w:rsidR="00571FC3" w:rsidRPr="00ED1BD4">
        <w:rPr>
          <w:rFonts w:ascii="Times New Roman" w:hAnsi="Times New Roman" w:cs="Times New Roman"/>
          <w:b/>
          <w:bCs/>
          <w:sz w:val="28"/>
          <w:szCs w:val="28"/>
          <w:lang w:val="en-US"/>
        </w:rPr>
        <w:t>5</w:t>
      </w:r>
      <w:r w:rsidRPr="00ED1BD4">
        <w:rPr>
          <w:rFonts w:ascii="Times New Roman" w:hAnsi="Times New Roman" w:cs="Times New Roman"/>
          <w:sz w:val="28"/>
          <w:szCs w:val="28"/>
          <w:lang w:val="en-US"/>
        </w:rPr>
        <w:br/>
      </w:r>
      <w:r w:rsidRPr="00ED1BD4">
        <w:rPr>
          <w:rFonts w:ascii="Times New Roman" w:hAnsi="Times New Roman" w:cs="Times New Roman"/>
          <w:i/>
          <w:iCs/>
          <w:sz w:val="28"/>
          <w:szCs w:val="28"/>
          <w:lang w:val="en-US"/>
        </w:rPr>
        <w:t>Multilevel Regression Models with Group Interactions</w:t>
      </w:r>
    </w:p>
    <w:p w14:paraId="17AFA157" w14:textId="77777777" w:rsidR="00A85889" w:rsidRPr="00ED1BD4" w:rsidRDefault="00A85889" w:rsidP="00A8588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1EDF294" w14:textId="291C8692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ED1BD4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Note. </w:t>
      </w:r>
      <w:proofErr w:type="gramStart"/>
      <w:r w:rsidRPr="00ED1BD4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proofErr w:type="gramEnd"/>
      <w:r w:rsidRPr="00ED1BD4">
        <w:rPr>
          <w:rFonts w:ascii="Times New Roman" w:hAnsi="Times New Roman" w:cs="Times New Roman"/>
          <w:sz w:val="28"/>
          <w:szCs w:val="28"/>
          <w:lang w:val="en-GB"/>
        </w:rPr>
        <w:t xml:space="preserve"> &lt; 0.05, ** </w:t>
      </w:r>
      <w:r w:rsidRPr="00ED1BD4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r w:rsidRPr="00ED1BD4">
        <w:rPr>
          <w:rFonts w:ascii="Times New Roman" w:hAnsi="Times New Roman" w:cs="Times New Roman"/>
          <w:sz w:val="28"/>
          <w:szCs w:val="28"/>
          <w:lang w:val="en-GB"/>
        </w:rPr>
        <w:t xml:space="preserve"> &lt; 0.01.</w:t>
      </w:r>
    </w:p>
    <w:p w14:paraId="465DE220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E6D74B1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156522E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26576D5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EB8628E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AA0942F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6690CE0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DD904B9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312BC3A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908C2E8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41D288F" w14:textId="0056231E" w:rsidR="00750F07" w:rsidRPr="00ED1BD4" w:rsidRDefault="00750F07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D1BD4">
        <w:rPr>
          <w:rFonts w:ascii="Times New Roman" w:hAnsi="Times New Roman" w:cs="Times New Roman"/>
          <w:b/>
          <w:bCs/>
          <w:sz w:val="28"/>
          <w:szCs w:val="28"/>
          <w:lang w:val="en-GB"/>
        </w:rPr>
        <w:t>Table S</w:t>
      </w:r>
      <w:r w:rsidR="00571FC3" w:rsidRPr="00ED1BD4">
        <w:rPr>
          <w:rFonts w:ascii="Times New Roman" w:hAnsi="Times New Roman" w:cs="Times New Roman"/>
          <w:b/>
          <w:bCs/>
          <w:sz w:val="28"/>
          <w:szCs w:val="28"/>
          <w:lang w:val="en-GB"/>
        </w:rPr>
        <w:t>6</w:t>
      </w:r>
    </w:p>
    <w:p w14:paraId="5A9EA09E" w14:textId="131D0C42" w:rsidR="00750F07" w:rsidRPr="00ED1BD4" w:rsidRDefault="00750F07">
      <w:pPr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r w:rsidRPr="00ED1BD4">
        <w:rPr>
          <w:rFonts w:ascii="Times New Roman" w:hAnsi="Times New Roman" w:cs="Times New Roman"/>
          <w:i/>
          <w:iCs/>
          <w:sz w:val="28"/>
          <w:szCs w:val="28"/>
          <w:lang w:val="en-GB"/>
        </w:rPr>
        <w:t>Multilevel Regression Models with Slopes and Cross-Level Interactions</w:t>
      </w:r>
    </w:p>
    <w:tbl>
      <w:tblPr>
        <w:tblStyle w:val="TableGrid"/>
        <w:tblpPr w:leftFromText="141" w:rightFromText="141" w:vertAnchor="page" w:horzAnchor="margin" w:tblpY="269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701"/>
      </w:tblGrid>
      <w:tr w:rsidR="00ED1BD4" w:rsidRPr="00ED1BD4" w14:paraId="2BCED2BA" w14:textId="77777777" w:rsidTr="00750F07">
        <w:trPr>
          <w:trHeight w:val="67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44CDDB7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26F7A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odel 4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DB656C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odel 5</w:t>
            </w:r>
          </w:p>
        </w:tc>
      </w:tr>
      <w:tr w:rsidR="00ED1BD4" w:rsidRPr="00ED1BD4" w14:paraId="005308A8" w14:textId="77777777" w:rsidTr="00750F07">
        <w:trPr>
          <w:trHeight w:val="67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76F207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2FC2D2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nternal Motivation</w:t>
            </w:r>
          </w:p>
          <w:p w14:paraId="3151C8A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b 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8CA59C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xternal Motivation</w:t>
            </w: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 xml:space="preserve"> </w:t>
            </w:r>
          </w:p>
          <w:p w14:paraId="13BA28D1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B 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BC96EA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nternal Motivation</w:t>
            </w:r>
          </w:p>
          <w:p w14:paraId="48F689AA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b 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0C25DC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xternal Motivation</w:t>
            </w:r>
          </w:p>
          <w:p w14:paraId="2E15405D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b (SE)</w:t>
            </w:r>
          </w:p>
        </w:tc>
      </w:tr>
      <w:tr w:rsidR="00ED1BD4" w:rsidRPr="00ED1BD4" w14:paraId="2272F0E3" w14:textId="77777777" w:rsidTr="00750F07">
        <w:trPr>
          <w:trHeight w:val="58"/>
        </w:trPr>
        <w:tc>
          <w:tcPr>
            <w:tcW w:w="2694" w:type="dxa"/>
            <w:tcBorders>
              <w:top w:val="single" w:sz="4" w:space="0" w:color="auto"/>
            </w:tcBorders>
          </w:tcPr>
          <w:p w14:paraId="0C7FB27B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Level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EEDAED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516776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FB25B8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E2F236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ED1BD4" w:rsidRPr="00ED1BD4" w14:paraId="1C5132D9" w14:textId="77777777" w:rsidTr="00750F07">
        <w:trPr>
          <w:trHeight w:val="87"/>
        </w:trPr>
        <w:tc>
          <w:tcPr>
            <w:tcW w:w="2694" w:type="dxa"/>
          </w:tcPr>
          <w:p w14:paraId="2E900431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loseness</w:t>
            </w:r>
          </w:p>
        </w:tc>
        <w:tc>
          <w:tcPr>
            <w:tcW w:w="1701" w:type="dxa"/>
          </w:tcPr>
          <w:p w14:paraId="65FD8977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215 (0.040)**</w:t>
            </w:r>
          </w:p>
        </w:tc>
        <w:tc>
          <w:tcPr>
            <w:tcW w:w="1701" w:type="dxa"/>
          </w:tcPr>
          <w:p w14:paraId="4A8F86E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02 (0.059)</w:t>
            </w:r>
          </w:p>
        </w:tc>
        <w:tc>
          <w:tcPr>
            <w:tcW w:w="1701" w:type="dxa"/>
          </w:tcPr>
          <w:p w14:paraId="7F3627B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336 (0.178)</w:t>
            </w:r>
          </w:p>
        </w:tc>
        <w:tc>
          <w:tcPr>
            <w:tcW w:w="1701" w:type="dxa"/>
          </w:tcPr>
          <w:p w14:paraId="5B9FCB9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307 (0.242)</w:t>
            </w:r>
          </w:p>
        </w:tc>
      </w:tr>
      <w:tr w:rsidR="00ED1BD4" w:rsidRPr="00ED1BD4" w14:paraId="7B287CFE" w14:textId="77777777" w:rsidTr="00750F07">
        <w:trPr>
          <w:trHeight w:val="58"/>
        </w:trPr>
        <w:tc>
          <w:tcPr>
            <w:tcW w:w="2694" w:type="dxa"/>
          </w:tcPr>
          <w:p w14:paraId="72187902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Negative expectations </w:t>
            </w:r>
          </w:p>
        </w:tc>
        <w:tc>
          <w:tcPr>
            <w:tcW w:w="1701" w:type="dxa"/>
          </w:tcPr>
          <w:p w14:paraId="2FE73B3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49 (0.048)</w:t>
            </w:r>
          </w:p>
        </w:tc>
        <w:tc>
          <w:tcPr>
            <w:tcW w:w="1701" w:type="dxa"/>
          </w:tcPr>
          <w:p w14:paraId="54D664D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325 (0.068)**</w:t>
            </w:r>
          </w:p>
        </w:tc>
        <w:tc>
          <w:tcPr>
            <w:tcW w:w="1701" w:type="dxa"/>
          </w:tcPr>
          <w:p w14:paraId="3FE7AC74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547 (0.165)**</w:t>
            </w:r>
          </w:p>
        </w:tc>
        <w:tc>
          <w:tcPr>
            <w:tcW w:w="1701" w:type="dxa"/>
          </w:tcPr>
          <w:p w14:paraId="35CFACE4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300 (0.287)</w:t>
            </w:r>
          </w:p>
        </w:tc>
      </w:tr>
      <w:tr w:rsidR="00ED1BD4" w:rsidRPr="00ED1BD4" w14:paraId="2FD198BF" w14:textId="77777777" w:rsidTr="00750F07">
        <w:trPr>
          <w:trHeight w:val="58"/>
        </w:trPr>
        <w:tc>
          <w:tcPr>
            <w:tcW w:w="2694" w:type="dxa"/>
          </w:tcPr>
          <w:p w14:paraId="5B501821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onflict</w:t>
            </w:r>
          </w:p>
        </w:tc>
        <w:tc>
          <w:tcPr>
            <w:tcW w:w="1701" w:type="dxa"/>
          </w:tcPr>
          <w:p w14:paraId="2ABA8D92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20 (0.068)</w:t>
            </w:r>
          </w:p>
        </w:tc>
        <w:tc>
          <w:tcPr>
            <w:tcW w:w="1701" w:type="dxa"/>
          </w:tcPr>
          <w:p w14:paraId="51D5DCE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74 (0.081)</w:t>
            </w:r>
          </w:p>
        </w:tc>
        <w:tc>
          <w:tcPr>
            <w:tcW w:w="1701" w:type="dxa"/>
          </w:tcPr>
          <w:p w14:paraId="1487581E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213 (0.227)</w:t>
            </w:r>
          </w:p>
        </w:tc>
        <w:tc>
          <w:tcPr>
            <w:tcW w:w="1701" w:type="dxa"/>
          </w:tcPr>
          <w:p w14:paraId="274C291A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04 (0.394)</w:t>
            </w:r>
          </w:p>
        </w:tc>
      </w:tr>
      <w:tr w:rsidR="00ED1BD4" w:rsidRPr="00ED1BD4" w14:paraId="2838CB97" w14:textId="77777777" w:rsidTr="00750F07">
        <w:trPr>
          <w:trHeight w:val="58"/>
        </w:trPr>
        <w:tc>
          <w:tcPr>
            <w:tcW w:w="2694" w:type="dxa"/>
          </w:tcPr>
          <w:p w14:paraId="16DDAA1C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ajority vs Minority</w:t>
            </w:r>
          </w:p>
        </w:tc>
        <w:tc>
          <w:tcPr>
            <w:tcW w:w="1701" w:type="dxa"/>
          </w:tcPr>
          <w:p w14:paraId="50D3BC07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15 (0.095)</w:t>
            </w:r>
          </w:p>
        </w:tc>
        <w:tc>
          <w:tcPr>
            <w:tcW w:w="1701" w:type="dxa"/>
          </w:tcPr>
          <w:p w14:paraId="65E139CC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29 (0.134)</w:t>
            </w:r>
          </w:p>
        </w:tc>
        <w:tc>
          <w:tcPr>
            <w:tcW w:w="1701" w:type="dxa"/>
          </w:tcPr>
          <w:p w14:paraId="0C733E7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06 (0.088)</w:t>
            </w:r>
          </w:p>
        </w:tc>
        <w:tc>
          <w:tcPr>
            <w:tcW w:w="1701" w:type="dxa"/>
          </w:tcPr>
          <w:p w14:paraId="3C3068F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07 (0.049)</w:t>
            </w:r>
          </w:p>
        </w:tc>
      </w:tr>
      <w:tr w:rsidR="00ED1BD4" w:rsidRPr="00ED1BD4" w14:paraId="46B71177" w14:textId="77777777" w:rsidTr="00750F07">
        <w:trPr>
          <w:trHeight w:val="58"/>
        </w:trPr>
        <w:tc>
          <w:tcPr>
            <w:tcW w:w="2694" w:type="dxa"/>
          </w:tcPr>
          <w:p w14:paraId="25E7283D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Gender</w:t>
            </w:r>
          </w:p>
        </w:tc>
        <w:tc>
          <w:tcPr>
            <w:tcW w:w="1701" w:type="dxa"/>
          </w:tcPr>
          <w:p w14:paraId="2FFF7178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214 (0.046)**</w:t>
            </w:r>
          </w:p>
        </w:tc>
        <w:tc>
          <w:tcPr>
            <w:tcW w:w="1701" w:type="dxa"/>
          </w:tcPr>
          <w:p w14:paraId="75B0E31B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46 (0.65)*</w:t>
            </w:r>
          </w:p>
        </w:tc>
        <w:tc>
          <w:tcPr>
            <w:tcW w:w="1701" w:type="dxa"/>
          </w:tcPr>
          <w:p w14:paraId="1E056CD6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220 (0.046)**</w:t>
            </w:r>
          </w:p>
        </w:tc>
        <w:tc>
          <w:tcPr>
            <w:tcW w:w="1701" w:type="dxa"/>
          </w:tcPr>
          <w:p w14:paraId="512D021E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45 (0.066)*</w:t>
            </w:r>
          </w:p>
        </w:tc>
      </w:tr>
      <w:tr w:rsidR="00ED1BD4" w:rsidRPr="00ED1BD4" w14:paraId="7EBDAA13" w14:textId="77777777" w:rsidTr="00750F07">
        <w:trPr>
          <w:trHeight w:val="58"/>
        </w:trPr>
        <w:tc>
          <w:tcPr>
            <w:tcW w:w="2694" w:type="dxa"/>
          </w:tcPr>
          <w:p w14:paraId="7825D087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5DBDC42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06 (0.053)</w:t>
            </w:r>
          </w:p>
        </w:tc>
        <w:tc>
          <w:tcPr>
            <w:tcW w:w="1701" w:type="dxa"/>
          </w:tcPr>
          <w:p w14:paraId="5419EDD8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09 (0.052)</w:t>
            </w:r>
          </w:p>
        </w:tc>
        <w:tc>
          <w:tcPr>
            <w:tcW w:w="1701" w:type="dxa"/>
          </w:tcPr>
          <w:p w14:paraId="01C658BB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05 (0.039)</w:t>
            </w:r>
          </w:p>
        </w:tc>
        <w:tc>
          <w:tcPr>
            <w:tcW w:w="1701" w:type="dxa"/>
          </w:tcPr>
          <w:p w14:paraId="3146A892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31 (0.135)</w:t>
            </w:r>
          </w:p>
        </w:tc>
      </w:tr>
      <w:tr w:rsidR="00ED1BD4" w:rsidRPr="00ED1BD4" w14:paraId="01A6581D" w14:textId="77777777" w:rsidTr="00750F07">
        <w:trPr>
          <w:trHeight w:val="68"/>
        </w:trPr>
        <w:tc>
          <w:tcPr>
            <w:tcW w:w="2694" w:type="dxa"/>
          </w:tcPr>
          <w:p w14:paraId="4D32A538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Level 2</w:t>
            </w:r>
          </w:p>
        </w:tc>
        <w:tc>
          <w:tcPr>
            <w:tcW w:w="1701" w:type="dxa"/>
          </w:tcPr>
          <w:p w14:paraId="2AF93B2C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</w:tcPr>
          <w:p w14:paraId="365FDB0E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</w:tcPr>
          <w:p w14:paraId="16637A4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</w:tcPr>
          <w:p w14:paraId="0156FFF7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ED1BD4" w:rsidRPr="00ED1BD4" w14:paraId="68340016" w14:textId="77777777" w:rsidTr="00750F07">
        <w:trPr>
          <w:trHeight w:val="58"/>
        </w:trPr>
        <w:tc>
          <w:tcPr>
            <w:tcW w:w="2694" w:type="dxa"/>
          </w:tcPr>
          <w:p w14:paraId="658EF88C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Teachers’ Norms (TN)</w:t>
            </w:r>
          </w:p>
        </w:tc>
        <w:tc>
          <w:tcPr>
            <w:tcW w:w="1701" w:type="dxa"/>
          </w:tcPr>
          <w:p w14:paraId="38E1F80C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92 (0.186)</w:t>
            </w:r>
          </w:p>
        </w:tc>
        <w:tc>
          <w:tcPr>
            <w:tcW w:w="1701" w:type="dxa"/>
          </w:tcPr>
          <w:p w14:paraId="4FF5C624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38 (0.128)</w:t>
            </w:r>
          </w:p>
        </w:tc>
        <w:tc>
          <w:tcPr>
            <w:tcW w:w="1701" w:type="dxa"/>
          </w:tcPr>
          <w:p w14:paraId="22BF2E7E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562 (0.389)</w:t>
            </w:r>
          </w:p>
        </w:tc>
        <w:tc>
          <w:tcPr>
            <w:tcW w:w="1701" w:type="dxa"/>
          </w:tcPr>
          <w:p w14:paraId="1B676254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621 (0.551)</w:t>
            </w:r>
          </w:p>
        </w:tc>
      </w:tr>
      <w:tr w:rsidR="00ED1BD4" w:rsidRPr="00ED1BD4" w14:paraId="287E25F9" w14:textId="77777777" w:rsidTr="00750F07">
        <w:trPr>
          <w:trHeight w:val="68"/>
        </w:trPr>
        <w:tc>
          <w:tcPr>
            <w:tcW w:w="2694" w:type="dxa"/>
          </w:tcPr>
          <w:p w14:paraId="2DF44873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thnic Composition</w:t>
            </w:r>
          </w:p>
        </w:tc>
        <w:tc>
          <w:tcPr>
            <w:tcW w:w="1701" w:type="dxa"/>
          </w:tcPr>
          <w:p w14:paraId="0F8C324E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37 (0.175)</w:t>
            </w:r>
          </w:p>
        </w:tc>
        <w:tc>
          <w:tcPr>
            <w:tcW w:w="1701" w:type="dxa"/>
          </w:tcPr>
          <w:p w14:paraId="10729B9A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88 (0.209)</w:t>
            </w:r>
          </w:p>
        </w:tc>
        <w:tc>
          <w:tcPr>
            <w:tcW w:w="1701" w:type="dxa"/>
          </w:tcPr>
          <w:p w14:paraId="17C81E71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154 (0.162)</w:t>
            </w:r>
          </w:p>
        </w:tc>
        <w:tc>
          <w:tcPr>
            <w:tcW w:w="1701" w:type="dxa"/>
          </w:tcPr>
          <w:p w14:paraId="73449111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204 (0.198)</w:t>
            </w:r>
          </w:p>
        </w:tc>
      </w:tr>
      <w:tr w:rsidR="00ED1BD4" w:rsidRPr="00ED1BD4" w14:paraId="3272749B" w14:textId="77777777" w:rsidTr="00750F07">
        <w:trPr>
          <w:trHeight w:val="68"/>
        </w:trPr>
        <w:tc>
          <w:tcPr>
            <w:tcW w:w="2694" w:type="dxa"/>
          </w:tcPr>
          <w:p w14:paraId="0A839169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Cross-Level Interactions</w:t>
            </w:r>
          </w:p>
        </w:tc>
        <w:tc>
          <w:tcPr>
            <w:tcW w:w="1701" w:type="dxa"/>
          </w:tcPr>
          <w:p w14:paraId="746E155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</w:tcPr>
          <w:p w14:paraId="3E35FDFB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</w:tcPr>
          <w:p w14:paraId="385D4965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</w:tcPr>
          <w:p w14:paraId="6DD57EE8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ED1BD4" w:rsidRPr="00ED1BD4" w14:paraId="45904E54" w14:textId="77777777" w:rsidTr="00750F07">
        <w:trPr>
          <w:trHeight w:val="68"/>
        </w:trPr>
        <w:tc>
          <w:tcPr>
            <w:tcW w:w="2694" w:type="dxa"/>
          </w:tcPr>
          <w:p w14:paraId="6BF02E8E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TN * Closeness</w:t>
            </w:r>
          </w:p>
        </w:tc>
        <w:tc>
          <w:tcPr>
            <w:tcW w:w="1701" w:type="dxa"/>
          </w:tcPr>
          <w:p w14:paraId="7836EC07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</w:t>
            </w:r>
          </w:p>
        </w:tc>
        <w:tc>
          <w:tcPr>
            <w:tcW w:w="1701" w:type="dxa"/>
          </w:tcPr>
          <w:p w14:paraId="6E09BEDA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</w:t>
            </w:r>
          </w:p>
        </w:tc>
        <w:tc>
          <w:tcPr>
            <w:tcW w:w="1701" w:type="dxa"/>
          </w:tcPr>
          <w:p w14:paraId="06EBAA35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48 (0.072)</w:t>
            </w:r>
          </w:p>
        </w:tc>
        <w:tc>
          <w:tcPr>
            <w:tcW w:w="1701" w:type="dxa"/>
          </w:tcPr>
          <w:p w14:paraId="19ED7438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121 (0.094)</w:t>
            </w:r>
          </w:p>
        </w:tc>
      </w:tr>
      <w:tr w:rsidR="00ED1BD4" w:rsidRPr="00ED1BD4" w14:paraId="54A2E5FA" w14:textId="77777777" w:rsidTr="00750F07">
        <w:trPr>
          <w:trHeight w:val="68"/>
        </w:trPr>
        <w:tc>
          <w:tcPr>
            <w:tcW w:w="2694" w:type="dxa"/>
          </w:tcPr>
          <w:p w14:paraId="4C19B904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TN * Negative expectations </w:t>
            </w:r>
          </w:p>
        </w:tc>
        <w:tc>
          <w:tcPr>
            <w:tcW w:w="1701" w:type="dxa"/>
          </w:tcPr>
          <w:p w14:paraId="11DBB9C1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</w:t>
            </w:r>
          </w:p>
        </w:tc>
        <w:tc>
          <w:tcPr>
            <w:tcW w:w="1701" w:type="dxa"/>
          </w:tcPr>
          <w:p w14:paraId="3571D8C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</w:t>
            </w:r>
          </w:p>
        </w:tc>
        <w:tc>
          <w:tcPr>
            <w:tcW w:w="1701" w:type="dxa"/>
          </w:tcPr>
          <w:p w14:paraId="6B966F48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200 (0.070)**</w:t>
            </w:r>
          </w:p>
        </w:tc>
        <w:tc>
          <w:tcPr>
            <w:tcW w:w="1701" w:type="dxa"/>
          </w:tcPr>
          <w:p w14:paraId="05381C5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10 (0.104)</w:t>
            </w:r>
          </w:p>
        </w:tc>
      </w:tr>
      <w:tr w:rsidR="00ED1BD4" w:rsidRPr="00ED1BD4" w14:paraId="62D3452F" w14:textId="77777777" w:rsidTr="00750F07">
        <w:trPr>
          <w:trHeight w:val="68"/>
        </w:trPr>
        <w:tc>
          <w:tcPr>
            <w:tcW w:w="2694" w:type="dxa"/>
          </w:tcPr>
          <w:p w14:paraId="085D9B83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TN * Conflict</w:t>
            </w:r>
          </w:p>
        </w:tc>
        <w:tc>
          <w:tcPr>
            <w:tcW w:w="1701" w:type="dxa"/>
          </w:tcPr>
          <w:p w14:paraId="0A23B574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</w:t>
            </w:r>
          </w:p>
        </w:tc>
        <w:tc>
          <w:tcPr>
            <w:tcW w:w="1701" w:type="dxa"/>
          </w:tcPr>
          <w:p w14:paraId="16F4D3D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</w:t>
            </w:r>
          </w:p>
        </w:tc>
        <w:tc>
          <w:tcPr>
            <w:tcW w:w="1701" w:type="dxa"/>
          </w:tcPr>
          <w:p w14:paraId="496FE1DB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38 (0.089)</w:t>
            </w:r>
          </w:p>
        </w:tc>
        <w:tc>
          <w:tcPr>
            <w:tcW w:w="1701" w:type="dxa"/>
          </w:tcPr>
          <w:p w14:paraId="643866F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0.027 (0.146)</w:t>
            </w:r>
          </w:p>
        </w:tc>
      </w:tr>
      <w:tr w:rsidR="00ED1BD4" w:rsidRPr="00ED1BD4" w14:paraId="71A1421A" w14:textId="77777777" w:rsidTr="00750F07">
        <w:trPr>
          <w:trHeight w:val="68"/>
        </w:trPr>
        <w:tc>
          <w:tcPr>
            <w:tcW w:w="2694" w:type="dxa"/>
          </w:tcPr>
          <w:p w14:paraId="5E11F709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Variance</w:t>
            </w:r>
          </w:p>
        </w:tc>
        <w:tc>
          <w:tcPr>
            <w:tcW w:w="1701" w:type="dxa"/>
          </w:tcPr>
          <w:p w14:paraId="723F01BD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</w:tcPr>
          <w:p w14:paraId="763297F5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</w:tcPr>
          <w:p w14:paraId="0DFC8C37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01" w:type="dxa"/>
          </w:tcPr>
          <w:p w14:paraId="2C9BD75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ED1BD4" w:rsidRPr="00ED1BD4" w14:paraId="49552439" w14:textId="77777777" w:rsidTr="00750F07">
        <w:trPr>
          <w:trHeight w:val="68"/>
        </w:trPr>
        <w:tc>
          <w:tcPr>
            <w:tcW w:w="2694" w:type="dxa"/>
          </w:tcPr>
          <w:p w14:paraId="5271D84E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evel 1</w:t>
            </w:r>
          </w:p>
        </w:tc>
        <w:tc>
          <w:tcPr>
            <w:tcW w:w="1701" w:type="dxa"/>
          </w:tcPr>
          <w:p w14:paraId="748401B9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473</w:t>
            </w:r>
          </w:p>
        </w:tc>
        <w:tc>
          <w:tcPr>
            <w:tcW w:w="1701" w:type="dxa"/>
          </w:tcPr>
          <w:p w14:paraId="07430ACD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929</w:t>
            </w:r>
          </w:p>
        </w:tc>
        <w:tc>
          <w:tcPr>
            <w:tcW w:w="1701" w:type="dxa"/>
          </w:tcPr>
          <w:p w14:paraId="3201FFDD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471</w:t>
            </w:r>
          </w:p>
        </w:tc>
        <w:tc>
          <w:tcPr>
            <w:tcW w:w="1701" w:type="dxa"/>
          </w:tcPr>
          <w:p w14:paraId="11C18D44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929</w:t>
            </w:r>
          </w:p>
        </w:tc>
      </w:tr>
      <w:tr w:rsidR="00ED1BD4" w:rsidRPr="00ED1BD4" w14:paraId="7F5CD041" w14:textId="77777777" w:rsidTr="00750F07">
        <w:trPr>
          <w:trHeight w:val="68"/>
        </w:trPr>
        <w:tc>
          <w:tcPr>
            <w:tcW w:w="2694" w:type="dxa"/>
          </w:tcPr>
          <w:p w14:paraId="625B7339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evel 2</w:t>
            </w:r>
          </w:p>
        </w:tc>
        <w:tc>
          <w:tcPr>
            <w:tcW w:w="1701" w:type="dxa"/>
          </w:tcPr>
          <w:p w14:paraId="69604DB6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357</w:t>
            </w:r>
          </w:p>
        </w:tc>
        <w:tc>
          <w:tcPr>
            <w:tcW w:w="1701" w:type="dxa"/>
          </w:tcPr>
          <w:p w14:paraId="2E92308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828</w:t>
            </w:r>
          </w:p>
        </w:tc>
        <w:tc>
          <w:tcPr>
            <w:tcW w:w="1701" w:type="dxa"/>
          </w:tcPr>
          <w:p w14:paraId="395DB7F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357</w:t>
            </w:r>
          </w:p>
        </w:tc>
        <w:tc>
          <w:tcPr>
            <w:tcW w:w="1701" w:type="dxa"/>
          </w:tcPr>
          <w:p w14:paraId="5B6651CB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768</w:t>
            </w:r>
          </w:p>
        </w:tc>
      </w:tr>
      <w:tr w:rsidR="00ED1BD4" w:rsidRPr="00ED1BD4" w14:paraId="2E4344CC" w14:textId="77777777" w:rsidTr="00750F07">
        <w:trPr>
          <w:trHeight w:val="80"/>
        </w:trPr>
        <w:tc>
          <w:tcPr>
            <w:tcW w:w="2694" w:type="dxa"/>
          </w:tcPr>
          <w:p w14:paraId="26AE42F4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lope Closeness</w:t>
            </w:r>
          </w:p>
        </w:tc>
        <w:tc>
          <w:tcPr>
            <w:tcW w:w="1701" w:type="dxa"/>
          </w:tcPr>
          <w:p w14:paraId="064B4F81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17</w:t>
            </w:r>
          </w:p>
        </w:tc>
        <w:tc>
          <w:tcPr>
            <w:tcW w:w="1701" w:type="dxa"/>
          </w:tcPr>
          <w:p w14:paraId="1235B892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33</w:t>
            </w:r>
          </w:p>
        </w:tc>
        <w:tc>
          <w:tcPr>
            <w:tcW w:w="1701" w:type="dxa"/>
          </w:tcPr>
          <w:p w14:paraId="31F66F10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18</w:t>
            </w:r>
          </w:p>
        </w:tc>
        <w:tc>
          <w:tcPr>
            <w:tcW w:w="1701" w:type="dxa"/>
          </w:tcPr>
          <w:p w14:paraId="560F913A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29</w:t>
            </w:r>
          </w:p>
        </w:tc>
      </w:tr>
      <w:tr w:rsidR="00ED1BD4" w:rsidRPr="00ED1BD4" w14:paraId="37D1C870" w14:textId="77777777" w:rsidTr="00750F07">
        <w:trPr>
          <w:trHeight w:val="288"/>
        </w:trPr>
        <w:tc>
          <w:tcPr>
            <w:tcW w:w="2694" w:type="dxa"/>
          </w:tcPr>
          <w:p w14:paraId="65B32112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lope Negative expectations</w:t>
            </w:r>
          </w:p>
        </w:tc>
        <w:tc>
          <w:tcPr>
            <w:tcW w:w="1701" w:type="dxa"/>
          </w:tcPr>
          <w:p w14:paraId="24089D03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10</w:t>
            </w:r>
          </w:p>
        </w:tc>
        <w:tc>
          <w:tcPr>
            <w:tcW w:w="1701" w:type="dxa"/>
          </w:tcPr>
          <w:p w14:paraId="797C3E06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18</w:t>
            </w:r>
          </w:p>
        </w:tc>
        <w:tc>
          <w:tcPr>
            <w:tcW w:w="1701" w:type="dxa"/>
          </w:tcPr>
          <w:p w14:paraId="2E646664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03</w:t>
            </w:r>
          </w:p>
        </w:tc>
        <w:tc>
          <w:tcPr>
            <w:tcW w:w="1701" w:type="dxa"/>
          </w:tcPr>
          <w:p w14:paraId="5CB8C7B1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16</w:t>
            </w:r>
          </w:p>
        </w:tc>
      </w:tr>
      <w:tr w:rsidR="00ED1BD4" w:rsidRPr="00ED1BD4" w14:paraId="10BF9227" w14:textId="77777777" w:rsidTr="00750F07">
        <w:trPr>
          <w:trHeight w:val="68"/>
        </w:trPr>
        <w:tc>
          <w:tcPr>
            <w:tcW w:w="2694" w:type="dxa"/>
            <w:tcBorders>
              <w:bottom w:val="single" w:sz="4" w:space="0" w:color="auto"/>
            </w:tcBorders>
          </w:tcPr>
          <w:p w14:paraId="06034330" w14:textId="77777777" w:rsidR="00750F07" w:rsidRPr="00ED1BD4" w:rsidRDefault="00750F07" w:rsidP="00750F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lope Conflic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353B64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343297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85745F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CE05C2" w14:textId="77777777" w:rsidR="00750F07" w:rsidRPr="00ED1BD4" w:rsidRDefault="00750F07" w:rsidP="00750F0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D1BD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046</w:t>
            </w:r>
          </w:p>
        </w:tc>
      </w:tr>
    </w:tbl>
    <w:p w14:paraId="1DB6AE63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F08FF98" w14:textId="77777777" w:rsidR="00750F07" w:rsidRPr="00ED1BD4" w:rsidRDefault="00750F07" w:rsidP="00750F07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ED1BD4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Note. </w:t>
      </w:r>
      <w:proofErr w:type="gramStart"/>
      <w:r w:rsidRPr="00ED1BD4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proofErr w:type="gramEnd"/>
      <w:r w:rsidRPr="00ED1BD4">
        <w:rPr>
          <w:rFonts w:ascii="Times New Roman" w:hAnsi="Times New Roman" w:cs="Times New Roman"/>
          <w:sz w:val="28"/>
          <w:szCs w:val="28"/>
          <w:lang w:val="en-GB"/>
        </w:rPr>
        <w:t xml:space="preserve"> &lt; 0.05, ** </w:t>
      </w:r>
      <w:r w:rsidRPr="00ED1BD4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r w:rsidRPr="00ED1BD4">
        <w:rPr>
          <w:rFonts w:ascii="Times New Roman" w:hAnsi="Times New Roman" w:cs="Times New Roman"/>
          <w:sz w:val="28"/>
          <w:szCs w:val="28"/>
          <w:lang w:val="en-GB"/>
        </w:rPr>
        <w:t xml:space="preserve"> &lt; 0.01.</w:t>
      </w:r>
    </w:p>
    <w:p w14:paraId="59904737" w14:textId="77777777" w:rsidR="00750F07" w:rsidRPr="00ED1BD4" w:rsidRDefault="00750F07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7FF68ED" w14:textId="77777777" w:rsidR="005D7DCF" w:rsidRPr="00ED1BD4" w:rsidRDefault="005D7DCF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5F5DB7C" w14:textId="77777777" w:rsidR="005D7DCF" w:rsidRPr="00ED1BD4" w:rsidRDefault="005D7DCF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52D0491" w14:textId="77777777" w:rsidR="005D7DCF" w:rsidRPr="00ED1BD4" w:rsidRDefault="005D7DCF">
      <w:pPr>
        <w:rPr>
          <w:rFonts w:ascii="Times New Roman" w:hAnsi="Times New Roman" w:cs="Times New Roman"/>
          <w:sz w:val="28"/>
          <w:szCs w:val="28"/>
          <w:lang w:val="en-GB"/>
        </w:rPr>
      </w:pPr>
    </w:p>
    <w:sectPr w:rsidR="005D7DCF" w:rsidRPr="00ED1BD4" w:rsidSect="00ED1BD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53EAF" w14:textId="77777777" w:rsidR="00130AB4" w:rsidRDefault="00130AB4" w:rsidP="00130AB4">
      <w:pPr>
        <w:spacing w:after="0" w:line="240" w:lineRule="auto"/>
      </w:pPr>
      <w:r>
        <w:separator/>
      </w:r>
    </w:p>
  </w:endnote>
  <w:endnote w:type="continuationSeparator" w:id="0">
    <w:p w14:paraId="38B6D11B" w14:textId="77777777" w:rsidR="00130AB4" w:rsidRDefault="00130AB4" w:rsidP="00130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2D4F10" w14:textId="77777777" w:rsidR="00130AB4" w:rsidRDefault="00130AB4" w:rsidP="00130AB4">
      <w:pPr>
        <w:spacing w:after="0" w:line="240" w:lineRule="auto"/>
      </w:pPr>
      <w:r>
        <w:separator/>
      </w:r>
    </w:p>
  </w:footnote>
  <w:footnote w:type="continuationSeparator" w:id="0">
    <w:p w14:paraId="49D68A10" w14:textId="77777777" w:rsidR="00130AB4" w:rsidRDefault="00130AB4" w:rsidP="00130A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A97ED0" w14:textId="77777777" w:rsidR="00130AB4" w:rsidRDefault="00130AB4" w:rsidP="00130AB4">
    <w:pPr>
      <w:pStyle w:val="Header"/>
    </w:pPr>
    <w:r w:rsidRPr="00797C4A">
      <w:rPr>
        <w:rFonts w:asciiTheme="majorBidi" w:hAnsiTheme="majorBidi" w:cstheme="majorBidi"/>
      </w:rPr>
      <w:t>PREJUDICE MOTIVATION AND STUDENT–TEACHER RELATIONSHIP</w:t>
    </w:r>
  </w:p>
  <w:p w14:paraId="7D50FFDD" w14:textId="77777777" w:rsidR="00130AB4" w:rsidRDefault="00130A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F07"/>
    <w:rsid w:val="000277D2"/>
    <w:rsid w:val="0006766B"/>
    <w:rsid w:val="000C379A"/>
    <w:rsid w:val="000C4B2F"/>
    <w:rsid w:val="000F131A"/>
    <w:rsid w:val="00101602"/>
    <w:rsid w:val="00114C9C"/>
    <w:rsid w:val="00130AB4"/>
    <w:rsid w:val="00144678"/>
    <w:rsid w:val="00154DD6"/>
    <w:rsid w:val="001B7B45"/>
    <w:rsid w:val="001E3E97"/>
    <w:rsid w:val="001F6670"/>
    <w:rsid w:val="0033047C"/>
    <w:rsid w:val="003464A5"/>
    <w:rsid w:val="003849A4"/>
    <w:rsid w:val="00393E75"/>
    <w:rsid w:val="003A6D1C"/>
    <w:rsid w:val="003B41D7"/>
    <w:rsid w:val="003E1CA5"/>
    <w:rsid w:val="00507867"/>
    <w:rsid w:val="00571FC3"/>
    <w:rsid w:val="005A0705"/>
    <w:rsid w:val="005B16E7"/>
    <w:rsid w:val="005B4093"/>
    <w:rsid w:val="005D7DCF"/>
    <w:rsid w:val="006374F4"/>
    <w:rsid w:val="00657DBB"/>
    <w:rsid w:val="00750F07"/>
    <w:rsid w:val="00780DBC"/>
    <w:rsid w:val="0079522A"/>
    <w:rsid w:val="007A663A"/>
    <w:rsid w:val="007B17C2"/>
    <w:rsid w:val="007F6343"/>
    <w:rsid w:val="00893FCA"/>
    <w:rsid w:val="00894A8A"/>
    <w:rsid w:val="008A5167"/>
    <w:rsid w:val="0090750B"/>
    <w:rsid w:val="00913BE5"/>
    <w:rsid w:val="009377E2"/>
    <w:rsid w:val="00957F82"/>
    <w:rsid w:val="00991F35"/>
    <w:rsid w:val="009965A7"/>
    <w:rsid w:val="00A4163A"/>
    <w:rsid w:val="00A85889"/>
    <w:rsid w:val="00B2251E"/>
    <w:rsid w:val="00B452F7"/>
    <w:rsid w:val="00BB400B"/>
    <w:rsid w:val="00BF2D78"/>
    <w:rsid w:val="00D26998"/>
    <w:rsid w:val="00D5050A"/>
    <w:rsid w:val="00DA5064"/>
    <w:rsid w:val="00DA5778"/>
    <w:rsid w:val="00DB64AC"/>
    <w:rsid w:val="00E45E66"/>
    <w:rsid w:val="00ED1BD4"/>
    <w:rsid w:val="00ED4E2D"/>
    <w:rsid w:val="00F80508"/>
    <w:rsid w:val="00FD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F591D"/>
  <w15:chartTrackingRefBased/>
  <w15:docId w15:val="{19B51ADF-4102-4D40-826A-28D2076A5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F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144678"/>
  </w:style>
  <w:style w:type="character" w:customStyle="1" w:styleId="vlist-s">
    <w:name w:val="vlist-s"/>
    <w:basedOn w:val="DefaultParagraphFont"/>
    <w:rsid w:val="00144678"/>
  </w:style>
  <w:style w:type="paragraph" w:styleId="NormalWeb">
    <w:name w:val="Normal (Web)"/>
    <w:basedOn w:val="Normal"/>
    <w:uiPriority w:val="99"/>
    <w:unhideWhenUsed/>
    <w:rsid w:val="0013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30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AB4"/>
  </w:style>
  <w:style w:type="paragraph" w:styleId="Footer">
    <w:name w:val="footer"/>
    <w:basedOn w:val="Normal"/>
    <w:link w:val="FooterChar"/>
    <w:uiPriority w:val="99"/>
    <w:unhideWhenUsed/>
    <w:rsid w:val="00130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33</Words>
  <Characters>475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se, T.I. van (Teuntje)</dc:creator>
  <cp:keywords/>
  <dc:description/>
  <cp:lastModifiedBy>Seran Vadivelu</cp:lastModifiedBy>
  <cp:revision>6</cp:revision>
  <dcterms:created xsi:type="dcterms:W3CDTF">2026-01-21T08:57:00Z</dcterms:created>
  <dcterms:modified xsi:type="dcterms:W3CDTF">2026-03-07T14:04:00Z</dcterms:modified>
</cp:coreProperties>
</file>